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3ED78" w14:textId="77777777" w:rsidR="000B4C9A" w:rsidRDefault="000B4C9A" w:rsidP="00361A7A">
      <w:pPr>
        <w:ind w:left="-180"/>
      </w:pPr>
    </w:p>
    <w:p w14:paraId="05A9C899" w14:textId="1A1AF8E8" w:rsidR="00446210" w:rsidRPr="00803026" w:rsidRDefault="004C6C5A" w:rsidP="00361A7A">
      <w:pPr>
        <w:pStyle w:val="Caption"/>
        <w:rPr>
          <w:b/>
          <w:bCs/>
          <w:sz w:val="36"/>
          <w:szCs w:val="28"/>
        </w:rPr>
      </w:pPr>
      <w:r w:rsidRPr="00446210">
        <w:rPr>
          <w:b/>
          <w:bCs/>
          <w:sz w:val="36"/>
          <w:szCs w:val="28"/>
        </w:rPr>
        <w:t xml:space="preserve">Appendix </w:t>
      </w:r>
      <w:r w:rsidR="009F0231">
        <w:rPr>
          <w:b/>
          <w:bCs/>
          <w:sz w:val="36"/>
          <w:szCs w:val="28"/>
        </w:rPr>
        <w:t>4</w:t>
      </w:r>
      <w:r w:rsidRPr="00446210">
        <w:rPr>
          <w:b/>
          <w:bCs/>
          <w:sz w:val="36"/>
          <w:szCs w:val="28"/>
        </w:rPr>
        <w:t xml:space="preserve">: </w:t>
      </w:r>
      <w:r w:rsidR="00361A7A" w:rsidRPr="00361A7A">
        <w:rPr>
          <w:b/>
          <w:bCs/>
          <w:sz w:val="36"/>
          <w:szCs w:val="28"/>
        </w:rPr>
        <w:t>Characteristics of technologies in each included study</w:t>
      </w:r>
      <w:r w:rsidR="00361A7A">
        <w:rPr>
          <w:b/>
          <w:bCs/>
          <w:sz w:val="36"/>
          <w:szCs w:val="28"/>
        </w:rPr>
        <w:t>.</w:t>
      </w:r>
    </w:p>
    <w:tbl>
      <w:tblPr>
        <w:tblStyle w:val="PlainTable2"/>
        <w:tblpPr w:leftFromText="180" w:rightFromText="180" w:vertAnchor="text" w:tblpXSpec="center" w:tblpY="1"/>
        <w:tblOverlap w:val="never"/>
        <w:tblW w:w="1503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41"/>
        <w:gridCol w:w="1256"/>
        <w:gridCol w:w="1263"/>
        <w:gridCol w:w="1170"/>
        <w:gridCol w:w="1710"/>
        <w:gridCol w:w="1350"/>
        <w:gridCol w:w="1440"/>
        <w:gridCol w:w="1350"/>
        <w:gridCol w:w="810"/>
        <w:gridCol w:w="1260"/>
        <w:gridCol w:w="1980"/>
      </w:tblGrid>
      <w:tr w:rsidR="00361A7A" w:rsidRPr="00442EE2" w14:paraId="74A64BBB" w14:textId="70911724" w:rsidTr="00361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E7E6E6" w:themeFill="background2"/>
            <w:noWrap/>
            <w:vAlign w:val="center"/>
            <w:hideMark/>
          </w:tcPr>
          <w:p w14:paraId="5D814B4E" w14:textId="77777777" w:rsidR="00361A7A" w:rsidRPr="00442EE2" w:rsidRDefault="00361A7A" w:rsidP="00361A7A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442EE2">
              <w:rPr>
                <w:rFonts w:asciiTheme="majorBidi" w:eastAsia="Times New Roman" w:hAnsiTheme="majorBidi" w:cstheme="majorBidi"/>
              </w:rPr>
              <w:t>Author</w:t>
            </w:r>
            <w:r w:rsidRPr="00442EE2">
              <w:rPr>
                <w:rFonts w:asciiTheme="majorBidi" w:eastAsia="Times New Roman" w:hAnsiTheme="majorBidi" w:cstheme="majorBidi"/>
                <w:vertAlign w:val="superscript"/>
              </w:rPr>
              <w:t>ID</w:t>
            </w:r>
            <w:proofErr w:type="spellEnd"/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14:paraId="4432D23E" w14:textId="6CAE916B" w:rsidR="00361A7A" w:rsidRPr="00361A7A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</w:rPr>
            </w:pPr>
            <w:r w:rsidRPr="00361A7A">
              <w:rPr>
                <w:rFonts w:asciiTheme="majorBidi" w:eastAsia="Trebuchet MS" w:hAnsiTheme="majorBidi" w:cstheme="majorBidi"/>
              </w:rPr>
              <w:t>Technology type</w:t>
            </w:r>
          </w:p>
        </w:tc>
        <w:tc>
          <w:tcPr>
            <w:tcW w:w="1263" w:type="dxa"/>
            <w:shd w:val="clear" w:color="auto" w:fill="E7E6E6" w:themeFill="background2"/>
            <w:noWrap/>
            <w:vAlign w:val="center"/>
            <w:hideMark/>
          </w:tcPr>
          <w:p w14:paraId="6CB8655E" w14:textId="79CCCAC4" w:rsidR="00361A7A" w:rsidRPr="00442EE2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rebuchet MS" w:hAnsiTheme="majorBidi" w:cstheme="majorBidi"/>
              </w:rPr>
              <w:t>Technology ai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7915C6F9" w14:textId="51D7580E" w:rsidR="00361A7A" w:rsidRPr="00442EE2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rebuchet MS" w:hAnsiTheme="majorBidi" w:cstheme="majorBidi"/>
              </w:rPr>
              <w:t>Mode of telemedicine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268C3BF" w14:textId="5B35FCE7" w:rsidR="00361A7A" w:rsidRPr="00361A7A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</w:rPr>
            </w:pPr>
            <w:r w:rsidRPr="00361A7A">
              <w:rPr>
                <w:rFonts w:asciiTheme="majorBidi" w:eastAsia="Trebuchet MS" w:hAnsiTheme="majorBidi" w:cstheme="majorBidi"/>
              </w:rPr>
              <w:t>Social media &amp; video-conferencing platforms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6AA01F11" w14:textId="0D9BCCE9" w:rsidR="00361A7A" w:rsidRPr="00361A7A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</w:rPr>
            </w:pPr>
            <w:r w:rsidRPr="00361A7A">
              <w:rPr>
                <w:rFonts w:asciiTheme="majorBidi" w:eastAsia="Trebuchet MS" w:hAnsiTheme="majorBidi" w:cstheme="majorBidi"/>
              </w:rPr>
              <w:t xml:space="preserve">Technology development 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55B48D4A" w14:textId="335749AB" w:rsidR="00361A7A" w:rsidRPr="00361A7A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</w:rPr>
            </w:pPr>
            <w:r>
              <w:rPr>
                <w:rFonts w:asciiTheme="majorBidi" w:eastAsia="Trebuchet MS" w:hAnsiTheme="majorBidi" w:cstheme="majorBidi"/>
              </w:rPr>
              <w:t>Target users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6D1A2A94" w14:textId="491A72D5" w:rsidR="00361A7A" w:rsidRPr="00361A7A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</w:rPr>
            </w:pPr>
            <w:r>
              <w:rPr>
                <w:rFonts w:asciiTheme="majorBidi" w:eastAsia="Trebuchet MS" w:hAnsiTheme="majorBidi" w:cstheme="majorBidi"/>
              </w:rPr>
              <w:t>Target condition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60C43C0C" w14:textId="1F0710BF" w:rsidR="00361A7A" w:rsidRPr="00361A7A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</w:rPr>
            </w:pPr>
            <w:r>
              <w:rPr>
                <w:rFonts w:asciiTheme="majorBidi" w:eastAsia="Trebuchet MS" w:hAnsiTheme="majorBidi" w:cstheme="majorBidi"/>
              </w:rPr>
              <w:t>Setting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CB148A3" w14:textId="14642271" w:rsidR="00361A7A" w:rsidRPr="00361A7A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</w:rPr>
            </w:pPr>
            <w:r>
              <w:rPr>
                <w:rFonts w:asciiTheme="majorBidi" w:eastAsia="Trebuchet MS" w:hAnsiTheme="majorBidi" w:cstheme="majorBidi"/>
              </w:rPr>
              <w:t>Internet c</w:t>
            </w:r>
            <w:r w:rsidRPr="0070620E">
              <w:rPr>
                <w:rFonts w:asciiTheme="majorBidi" w:eastAsia="Trebuchet MS" w:hAnsiTheme="majorBidi" w:cstheme="majorBidi"/>
              </w:rPr>
              <w:t>onnectivity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0931A95B" w14:textId="61030BE8" w:rsidR="00361A7A" w:rsidRPr="00361A7A" w:rsidRDefault="00361A7A" w:rsidP="0036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rebuchet MS" w:hAnsiTheme="majorBidi" w:cstheme="majorBidi"/>
              </w:rPr>
            </w:pPr>
            <w:r>
              <w:rPr>
                <w:rFonts w:asciiTheme="majorBidi" w:eastAsia="Trebuchet MS" w:hAnsiTheme="majorBidi" w:cstheme="majorBidi"/>
              </w:rPr>
              <w:t>Venues</w:t>
            </w:r>
          </w:p>
        </w:tc>
      </w:tr>
      <w:tr w:rsidR="006369A6" w:rsidRPr="00322072" w14:paraId="6AE253CF" w14:textId="513AC37A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2AB43C72" w14:textId="16BFC659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romaih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256" w:type="dxa"/>
            <w:vAlign w:val="center"/>
          </w:tcPr>
          <w:p w14:paraId="5F7FB076" w14:textId="7848D83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40A190E9" w14:textId="71CCD55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1140FFA8" w14:textId="56E49E9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D28F227" w14:textId="1BA61DB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4D2A7929" w14:textId="3D22476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E921F1F" w14:textId="70BA7A0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D4EB034" w14:textId="4486D61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Diabetes </w:t>
            </w:r>
          </w:p>
        </w:tc>
        <w:tc>
          <w:tcPr>
            <w:tcW w:w="810" w:type="dxa"/>
            <w:vAlign w:val="center"/>
          </w:tcPr>
          <w:p w14:paraId="3A755FAF" w14:textId="1FE05CA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1F8D832" w14:textId="7712780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5669FABB" w14:textId="1A93805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22072" w14:paraId="27748E23" w14:textId="3AC4C8DA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07B61D6B" w14:textId="34E75628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, L.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56" w:type="dxa"/>
            <w:vAlign w:val="center"/>
          </w:tcPr>
          <w:p w14:paraId="70935707" w14:textId="071D5AD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5F7E9A7B" w14:textId="6E2CCFD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16F9531A" w14:textId="50466E0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49B0FD4" w14:textId="38F812D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Chat</w:t>
            </w:r>
          </w:p>
        </w:tc>
        <w:tc>
          <w:tcPr>
            <w:tcW w:w="1350" w:type="dxa"/>
            <w:vAlign w:val="center"/>
          </w:tcPr>
          <w:p w14:paraId="7D5CCEDA" w14:textId="6DD5C1A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3EB4B0A8" w14:textId="0F39A65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1CEC105" w14:textId="03CF6F1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rdiovascular disorders</w:t>
            </w:r>
          </w:p>
        </w:tc>
        <w:tc>
          <w:tcPr>
            <w:tcW w:w="810" w:type="dxa"/>
            <w:vAlign w:val="center"/>
          </w:tcPr>
          <w:p w14:paraId="30E18F69" w14:textId="4ECAB6A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47CAF77" w14:textId="27AF03F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2A5A22C5" w14:textId="0038C2D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3FCE70BA" w14:textId="5EF4B5A8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D7D8C16" w14:textId="4CD8098F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u, L.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256" w:type="dxa"/>
            <w:vAlign w:val="center"/>
          </w:tcPr>
          <w:p w14:paraId="14740AC0" w14:textId="67AEF4B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42CD2AA9" w14:textId="0FCB928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53EA771A" w14:textId="12E6CE2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5588AF32" w14:textId="3B7F787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Chat</w:t>
            </w:r>
          </w:p>
        </w:tc>
        <w:tc>
          <w:tcPr>
            <w:tcW w:w="1350" w:type="dxa"/>
            <w:vAlign w:val="center"/>
          </w:tcPr>
          <w:p w14:paraId="63DB50E4" w14:textId="376DC46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0ED5F901" w14:textId="0CEE311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47F271B" w14:textId="47E5BD8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47262DD8" w14:textId="03CFC32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4DAB126" w14:textId="1C97D2A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CE9E2EB" w14:textId="077A1A8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32AD2178" w14:textId="63B338FF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6DC77552" w14:textId="4FB6577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nerga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256" w:type="dxa"/>
            <w:vAlign w:val="center"/>
          </w:tcPr>
          <w:p w14:paraId="17ECBE42" w14:textId="02FA3D3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704B9A01" w14:textId="37B2207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1F6002C4" w14:textId="44730F8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CE22A8D" w14:textId="0D27FDD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7725F504" w14:textId="63BF63C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404A5898" w14:textId="29BD273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32F5EBE" w14:textId="53A53E7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ncer</w:t>
            </w:r>
          </w:p>
        </w:tc>
        <w:tc>
          <w:tcPr>
            <w:tcW w:w="810" w:type="dxa"/>
            <w:vAlign w:val="center"/>
          </w:tcPr>
          <w:p w14:paraId="5235FC48" w14:textId="2D0C128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44A3E696" w14:textId="72579F0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D9E7091" w14:textId="267DADE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1D8518DD" w14:textId="72515406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6E9D176" w14:textId="02E9FBE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der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256" w:type="dxa"/>
            <w:vAlign w:val="center"/>
          </w:tcPr>
          <w:p w14:paraId="43155FAD" w14:textId="751A17F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</w:tcPr>
          <w:p w14:paraId="26045873" w14:textId="467E45F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0FC1FD23" w14:textId="0D017C3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8B8201C" w14:textId="0D071C7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4DB51C3B" w14:textId="67292AF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304AB3D" w14:textId="729B2D7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7B113E9" w14:textId="0559FAD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Diabetes </w:t>
            </w:r>
          </w:p>
        </w:tc>
        <w:tc>
          <w:tcPr>
            <w:tcW w:w="810" w:type="dxa"/>
            <w:vAlign w:val="center"/>
          </w:tcPr>
          <w:p w14:paraId="6144917A" w14:textId="0B52847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37882A29" w14:textId="3E85849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35115301" w14:textId="233D1AA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2B7EBD65" w14:textId="74AA2BB2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16179AB3" w14:textId="41AD063F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n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256" w:type="dxa"/>
            <w:vAlign w:val="center"/>
          </w:tcPr>
          <w:p w14:paraId="22967249" w14:textId="1EE2795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</w:tcPr>
          <w:p w14:paraId="00AB2946" w14:textId="752C599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415B123C" w14:textId="480DC18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50BC93B" w14:textId="52C59F8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yChart</w:t>
            </w:r>
          </w:p>
        </w:tc>
        <w:tc>
          <w:tcPr>
            <w:tcW w:w="1350" w:type="dxa"/>
            <w:vAlign w:val="center"/>
          </w:tcPr>
          <w:p w14:paraId="48A1A6A4" w14:textId="1010A39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5A9EE692" w14:textId="00B5BCD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691CF58" w14:textId="67F949B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4613F2BB" w14:textId="5F55B87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3835AEE9" w14:textId="7A346B8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3F5B3FCE" w14:textId="480E2BB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Website</w:t>
            </w:r>
          </w:p>
        </w:tc>
      </w:tr>
      <w:tr w:rsidR="006369A6" w:rsidRPr="00322072" w14:paraId="652E9BF9" w14:textId="2AAB8A4B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8349BCA" w14:textId="0823B927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rasc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256" w:type="dxa"/>
            <w:vAlign w:val="center"/>
          </w:tcPr>
          <w:p w14:paraId="554974E4" w14:textId="0463EDC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7E1626DE" w14:textId="5D8DB83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32DDFCE6" w14:textId="0DA2EBD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550510BD" w14:textId="3E3D3BB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41288957" w14:textId="31143B0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2E3AF9F2" w14:textId="0BA6D21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298A841" w14:textId="618D1CF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rmatological conditions</w:t>
            </w:r>
          </w:p>
        </w:tc>
        <w:tc>
          <w:tcPr>
            <w:tcW w:w="810" w:type="dxa"/>
            <w:vAlign w:val="center"/>
          </w:tcPr>
          <w:p w14:paraId="59FA255F" w14:textId="52CC4C5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28893495" w14:textId="62AF766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11E52B87" w14:textId="005F0BD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11FD39B2" w14:textId="1FC38A13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8229817" w14:textId="7D4D5E4A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cGinley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256" w:type="dxa"/>
            <w:vAlign w:val="center"/>
          </w:tcPr>
          <w:p w14:paraId="72319520" w14:textId="6607A22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7332E69B" w14:textId="6338497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02C5BD6D" w14:textId="06781D0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0460AF50" w14:textId="41341B9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aceTime, Google Duo</w:t>
            </w:r>
          </w:p>
        </w:tc>
        <w:tc>
          <w:tcPr>
            <w:tcW w:w="1350" w:type="dxa"/>
            <w:vAlign w:val="center"/>
          </w:tcPr>
          <w:p w14:paraId="19945F0D" w14:textId="6D69B2C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63E4C29C" w14:textId="068C35E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D8AD166" w14:textId="7D9CE76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Neurological disorders </w:t>
            </w:r>
          </w:p>
        </w:tc>
        <w:tc>
          <w:tcPr>
            <w:tcW w:w="810" w:type="dxa"/>
            <w:vAlign w:val="center"/>
          </w:tcPr>
          <w:p w14:paraId="6B03AA4A" w14:textId="357B7D8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1835C641" w14:textId="5956F61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B94BEF0" w14:textId="782B1A1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</w:t>
            </w:r>
          </w:p>
        </w:tc>
      </w:tr>
      <w:tr w:rsidR="006369A6" w:rsidRPr="00322072" w14:paraId="4377C12F" w14:textId="046DD455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A9B216E" w14:textId="27EF2BB6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ørgaard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256" w:type="dxa"/>
            <w:vAlign w:val="center"/>
          </w:tcPr>
          <w:p w14:paraId="6C5E428A" w14:textId="52097AC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772B9035" w14:textId="206B804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5D4826A1" w14:textId="3747331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C8FD6BF" w14:textId="417F1F1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20836EF9" w14:textId="3391B1A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6BB5697A" w14:textId="2130E7F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02E8550" w14:textId="076632B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Diabetes </w:t>
            </w:r>
          </w:p>
        </w:tc>
        <w:tc>
          <w:tcPr>
            <w:tcW w:w="810" w:type="dxa"/>
            <w:vAlign w:val="center"/>
          </w:tcPr>
          <w:p w14:paraId="15FBF9FC" w14:textId="3190197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3926E737" w14:textId="289578E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04777DE0" w14:textId="094C93A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70539B33" w14:textId="7724A84E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643B085B" w14:textId="6B2C651F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pinc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256" w:type="dxa"/>
            <w:vAlign w:val="center"/>
          </w:tcPr>
          <w:p w14:paraId="47BC748F" w14:textId="3D7AE74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3D06233" w14:textId="55AE5D2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0C54069D" w14:textId="777524C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C08FB5D" w14:textId="6410A7D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0BA506F2" w14:textId="613FF38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70E90203" w14:textId="37175CD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64F8D07" w14:textId="76B33C8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heumatic disorders</w:t>
            </w:r>
          </w:p>
        </w:tc>
        <w:tc>
          <w:tcPr>
            <w:tcW w:w="810" w:type="dxa"/>
            <w:vAlign w:val="center"/>
          </w:tcPr>
          <w:p w14:paraId="0BC98792" w14:textId="13BD0AA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1D220EF" w14:textId="59C8738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54599F70" w14:textId="7A0525C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2417C5FC" w14:textId="0D466322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5275E4E5" w14:textId="51EB790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nd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256" w:type="dxa"/>
            <w:vAlign w:val="center"/>
          </w:tcPr>
          <w:p w14:paraId="0FDAF84A" w14:textId="48D3C9F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5E73F337" w14:textId="461CE1D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214677FF" w14:textId="18FA418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synchronous</w:t>
            </w:r>
          </w:p>
        </w:tc>
        <w:tc>
          <w:tcPr>
            <w:tcW w:w="1710" w:type="dxa"/>
            <w:vAlign w:val="center"/>
          </w:tcPr>
          <w:p w14:paraId="052C19A8" w14:textId="53B1B67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hatsApp</w:t>
            </w:r>
          </w:p>
        </w:tc>
        <w:tc>
          <w:tcPr>
            <w:tcW w:w="1350" w:type="dxa"/>
            <w:vAlign w:val="center"/>
          </w:tcPr>
          <w:p w14:paraId="35F3AEF7" w14:textId="46225E8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158E3535" w14:textId="5124B10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33557B41" w14:textId="55255EB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Neurological disorders </w:t>
            </w:r>
          </w:p>
        </w:tc>
        <w:tc>
          <w:tcPr>
            <w:tcW w:w="810" w:type="dxa"/>
            <w:vAlign w:val="center"/>
          </w:tcPr>
          <w:p w14:paraId="5A522AD9" w14:textId="44E2294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1F362C49" w14:textId="32867F4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6055C1DA" w14:textId="6CCCE38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</w:t>
            </w:r>
          </w:p>
        </w:tc>
      </w:tr>
      <w:tr w:rsidR="006369A6" w:rsidRPr="00322072" w14:paraId="6974F74A" w14:textId="54FAB25E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3F131EA7" w14:textId="669EA23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ndey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256" w:type="dxa"/>
            <w:vAlign w:val="center"/>
          </w:tcPr>
          <w:p w14:paraId="5B8BB8CB" w14:textId="017F97D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1A3D3291" w14:textId="284AD58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8C9B0F4" w14:textId="031E99A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synchronous</w:t>
            </w:r>
          </w:p>
        </w:tc>
        <w:tc>
          <w:tcPr>
            <w:tcW w:w="1710" w:type="dxa"/>
            <w:vAlign w:val="center"/>
          </w:tcPr>
          <w:p w14:paraId="5D092475" w14:textId="47F9801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hatsApp</w:t>
            </w:r>
          </w:p>
        </w:tc>
        <w:tc>
          <w:tcPr>
            <w:tcW w:w="1350" w:type="dxa"/>
            <w:vAlign w:val="center"/>
          </w:tcPr>
          <w:p w14:paraId="76EEEFB1" w14:textId="1A326D9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75E03314" w14:textId="7739338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AFA49B3" w14:textId="15B0109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Opthalmic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illnesses</w:t>
            </w:r>
          </w:p>
        </w:tc>
        <w:tc>
          <w:tcPr>
            <w:tcW w:w="810" w:type="dxa"/>
            <w:vAlign w:val="center"/>
          </w:tcPr>
          <w:p w14:paraId="24BB02E0" w14:textId="716641E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4D94968B" w14:textId="0B40FEF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3099A8C0" w14:textId="5781422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</w:t>
            </w:r>
          </w:p>
        </w:tc>
      </w:tr>
      <w:tr w:rsidR="006369A6" w:rsidRPr="00322072" w14:paraId="003A5564" w14:textId="11EB971C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473FC6FF" w14:textId="198211E1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Pede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256" w:type="dxa"/>
            <w:vAlign w:val="center"/>
          </w:tcPr>
          <w:p w14:paraId="74C1FACD" w14:textId="66CC3E6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50BF8654" w14:textId="79EE698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E912818" w14:textId="54A3E3A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04875F2" w14:textId="2E615CD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Touch Health, Google Duo, Messenger, Telegram, WhatsApp, Zoom</w:t>
            </w:r>
          </w:p>
        </w:tc>
        <w:tc>
          <w:tcPr>
            <w:tcW w:w="1350" w:type="dxa"/>
            <w:vAlign w:val="center"/>
          </w:tcPr>
          <w:p w14:paraId="70DC6B0E" w14:textId="7D68100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6DAE6FD3" w14:textId="07629A2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CA6FF72" w14:textId="1E783BF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4295D280" w14:textId="6EEA46B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7D83260C" w14:textId="14D4EEB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1610B9FB" w14:textId="47D70D6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11D233EF" w14:textId="1ABB9D7D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58EA7FA5" w14:textId="35B5A16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erez-Alb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256" w:type="dxa"/>
            <w:vAlign w:val="center"/>
          </w:tcPr>
          <w:p w14:paraId="372FBE20" w14:textId="5A75FED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3D9DAA0A" w14:textId="72D3426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6491285C" w14:textId="74EB839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26FCA86" w14:textId="0A24142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GoogleForms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>, Skype</w:t>
            </w:r>
          </w:p>
        </w:tc>
        <w:tc>
          <w:tcPr>
            <w:tcW w:w="1350" w:type="dxa"/>
            <w:vAlign w:val="center"/>
          </w:tcPr>
          <w:p w14:paraId="5703471D" w14:textId="3BB3899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5123CBDA" w14:textId="5218820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CD80710" w14:textId="05A1D39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4784B1B1" w14:textId="1DA277B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5A9D9A63" w14:textId="20299B8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A958CF1" w14:textId="774080F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Interphone</w:t>
            </w:r>
          </w:p>
        </w:tc>
      </w:tr>
      <w:tr w:rsidR="006369A6" w:rsidRPr="00322072" w14:paraId="4EAF0466" w14:textId="464CCCCC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481F21A1" w14:textId="40654300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erniol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256" w:type="dxa"/>
            <w:vAlign w:val="center"/>
          </w:tcPr>
          <w:p w14:paraId="6D59F41A" w14:textId="4BE9AEB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2EF688C0" w14:textId="5860D97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2E8F89A" w14:textId="55B8044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659FBE74" w14:textId="0F88FC0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353CAC9B" w14:textId="0CF5677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56B5D7C1" w14:textId="74D85DD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4A8F72A" w14:textId="2C3F25A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heumatic disorders</w:t>
            </w:r>
          </w:p>
        </w:tc>
        <w:tc>
          <w:tcPr>
            <w:tcW w:w="810" w:type="dxa"/>
            <w:vAlign w:val="center"/>
          </w:tcPr>
          <w:p w14:paraId="7F36BBD5" w14:textId="0693F19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773C86A7" w14:textId="009FF49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0B598062" w14:textId="1377510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, Email</w:t>
            </w:r>
          </w:p>
        </w:tc>
      </w:tr>
      <w:tr w:rsidR="006369A6" w:rsidRPr="00322072" w14:paraId="6E18782A" w14:textId="039EF404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2B48A74E" w14:textId="250C6508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ulose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256" w:type="dxa"/>
            <w:vAlign w:val="center"/>
          </w:tcPr>
          <w:p w14:paraId="1D47248B" w14:textId="7E3BD3D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4D51ADBB" w14:textId="6A8C324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182B27A" w14:textId="6FEF33A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28193BA" w14:textId="469D907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3D49390A" w14:textId="3CEF654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6CA38536" w14:textId="614DCDE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A50FC57" w14:textId="0D94D47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712DFC9A" w14:textId="111EEC0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04ACF50" w14:textId="636D0D6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0403EAB7" w14:textId="69A912A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Telephone call</w:t>
            </w:r>
          </w:p>
        </w:tc>
      </w:tr>
      <w:tr w:rsidR="006369A6" w:rsidRPr="00322072" w14:paraId="7E5EC210" w14:textId="255016DE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BC6E69C" w14:textId="1983E629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bunal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256" w:type="dxa"/>
            <w:vAlign w:val="center"/>
          </w:tcPr>
          <w:p w14:paraId="5889B22E" w14:textId="7136E4E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358581CD" w14:textId="252C028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5DD16F4F" w14:textId="654A0ED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44BD9594" w14:textId="652937B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A</w:t>
            </w:r>
          </w:p>
        </w:tc>
        <w:tc>
          <w:tcPr>
            <w:tcW w:w="1350" w:type="dxa"/>
            <w:vAlign w:val="center"/>
          </w:tcPr>
          <w:p w14:paraId="42DF237F" w14:textId="3BC8ECE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52C8BE23" w14:textId="4F05D55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468C81D" w14:textId="21A857D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247538C3" w14:textId="3FED79D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E5F9CD9" w14:textId="163DA98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0C8A18D2" w14:textId="569D422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, Telephone call, Email</w:t>
            </w:r>
          </w:p>
        </w:tc>
      </w:tr>
      <w:tr w:rsidR="006369A6" w:rsidRPr="00322072" w14:paraId="5D187EC0" w14:textId="28E6DF6C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1447E710" w14:textId="43F05330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mett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256" w:type="dxa"/>
            <w:vAlign w:val="center"/>
          </w:tcPr>
          <w:p w14:paraId="2577FF0C" w14:textId="5A3095B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  <w:hideMark/>
          </w:tcPr>
          <w:p w14:paraId="0780259C" w14:textId="3CA8FA3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A2F98A1" w14:textId="07BDD65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Synchronous </w:t>
            </w:r>
          </w:p>
        </w:tc>
        <w:tc>
          <w:tcPr>
            <w:tcW w:w="1710" w:type="dxa"/>
            <w:vAlign w:val="center"/>
          </w:tcPr>
          <w:p w14:paraId="44A01588" w14:textId="18D543B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092E636A" w14:textId="4647EB1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181F08A1" w14:textId="05CA689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2470504" w14:textId="523E8ED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Neurological disorders </w:t>
            </w:r>
          </w:p>
        </w:tc>
        <w:tc>
          <w:tcPr>
            <w:tcW w:w="810" w:type="dxa"/>
            <w:vAlign w:val="center"/>
          </w:tcPr>
          <w:p w14:paraId="294314FB" w14:textId="12D1B63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5DC9EC81" w14:textId="69FF04F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3C15EF60" w14:textId="776F5AA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Telephone call</w:t>
            </w:r>
          </w:p>
        </w:tc>
      </w:tr>
      <w:tr w:rsidR="006369A6" w:rsidRPr="00322072" w14:paraId="6374E5E9" w14:textId="308D181B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0FC36152" w14:textId="1C9DA39B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mtekkar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256" w:type="dxa"/>
            <w:vAlign w:val="center"/>
          </w:tcPr>
          <w:p w14:paraId="55794AE6" w14:textId="3F7B3AE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  <w:hideMark/>
          </w:tcPr>
          <w:p w14:paraId="293B37AB" w14:textId="12D4B13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FD353FD" w14:textId="5AECA6D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2B45C32" w14:textId="43C89FA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0429F1BD" w14:textId="070DB8C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414377BB" w14:textId="348B287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B062D89" w14:textId="44FA059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4FBE1AE5" w14:textId="4998190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7D7688A" w14:textId="05F6162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FE2A2AB" w14:textId="4CBCD3A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</w:t>
            </w:r>
          </w:p>
        </w:tc>
      </w:tr>
      <w:tr w:rsidR="006369A6" w:rsidRPr="00322072" w14:paraId="48EF2308" w14:textId="24875250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16A51050" w14:textId="44FA683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dler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256" w:type="dxa"/>
            <w:vAlign w:val="center"/>
          </w:tcPr>
          <w:p w14:paraId="556F796B" w14:textId="7C2B566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3091EC18" w14:textId="5E759FF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691B0F9C" w14:textId="115B620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00823DA1" w14:textId="79CB452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1D1F9BB7" w14:textId="1238C11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5CD7934B" w14:textId="6E2589D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A516412" w14:textId="46B4B8D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ncer</w:t>
            </w:r>
          </w:p>
        </w:tc>
        <w:tc>
          <w:tcPr>
            <w:tcW w:w="810" w:type="dxa"/>
            <w:vAlign w:val="center"/>
          </w:tcPr>
          <w:p w14:paraId="5AB3034A" w14:textId="670DDFD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33E36837" w14:textId="031150D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766D98E2" w14:textId="4A571C6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Telephone call, Email</w:t>
            </w:r>
          </w:p>
        </w:tc>
      </w:tr>
      <w:tr w:rsidR="006369A6" w:rsidRPr="00322072" w14:paraId="22A5A18A" w14:textId="658EFD6D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191FC46C" w14:textId="4E931E81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ncero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256" w:type="dxa"/>
            <w:vAlign w:val="center"/>
          </w:tcPr>
          <w:p w14:paraId="72BF26E4" w14:textId="2D5F544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2A43F9DB" w14:textId="1EB9174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0CD5184F" w14:textId="45B0233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CE4FBC8" w14:textId="1143AE4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459E7EAD" w14:textId="74C9268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3ACF981" w14:textId="6911753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18F7756D" w14:textId="1E23BAD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1C72FF10" w14:textId="3F78D10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941733E" w14:textId="0AE95C2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399D2B05" w14:textId="358158F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4232B279" w14:textId="5D883249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47330186" w14:textId="6CED93B7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ccomanno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256" w:type="dxa"/>
            <w:vAlign w:val="center"/>
          </w:tcPr>
          <w:p w14:paraId="0ACE5C15" w14:textId="3AA9A1E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29AF4269" w14:textId="0260A16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3937323" w14:textId="52011B0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3DDB7752" w14:textId="0F77543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mile consult, Zoom</w:t>
            </w:r>
          </w:p>
        </w:tc>
        <w:tc>
          <w:tcPr>
            <w:tcW w:w="1350" w:type="dxa"/>
            <w:vAlign w:val="center"/>
          </w:tcPr>
          <w:p w14:paraId="6806CE62" w14:textId="1F83BA5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5A230421" w14:textId="132D390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AAC2BED" w14:textId="5BC2ABE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Orthodontic issues </w:t>
            </w:r>
          </w:p>
        </w:tc>
        <w:tc>
          <w:tcPr>
            <w:tcW w:w="810" w:type="dxa"/>
            <w:vAlign w:val="center"/>
          </w:tcPr>
          <w:p w14:paraId="2E60ABD2" w14:textId="68608A7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5D8BEEAE" w14:textId="3E3F3E9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4CFE01B2" w14:textId="1B521E6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2A885DE1" w14:textId="4793E813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2DF59C22" w14:textId="3658C853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hulz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256" w:type="dxa"/>
            <w:vAlign w:val="center"/>
          </w:tcPr>
          <w:p w14:paraId="42738577" w14:textId="0332544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64D3FA26" w14:textId="441A08A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3306E6E" w14:textId="5385EE0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1078CE98" w14:textId="540A4BC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738599D1" w14:textId="66B2A35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34480ADF" w14:textId="5A4C007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E1556FD" w14:textId="564AB8A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669A7FEB" w14:textId="1A1E0E3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1795061D" w14:textId="3864F13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103AF5A6" w14:textId="1386B3B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, Telephone call, Email</w:t>
            </w:r>
          </w:p>
        </w:tc>
      </w:tr>
      <w:tr w:rsidR="006369A6" w:rsidRPr="00322072" w14:paraId="5ADE25AD" w14:textId="40EEA57D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4C863FD4" w14:textId="23CEEC5C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per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256" w:type="dxa"/>
            <w:vAlign w:val="center"/>
          </w:tcPr>
          <w:p w14:paraId="554B7F9B" w14:textId="4ABF79C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4C6B441C" w14:textId="51DA28C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A20C81A" w14:textId="6171937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0C500BC1" w14:textId="5D330BA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0C3FE295" w14:textId="08333DA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0B9B8425" w14:textId="2B6EAC3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A0B0B20" w14:textId="0B9ACDC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astrointestinal illness, Liver illness</w:t>
            </w:r>
          </w:p>
        </w:tc>
        <w:tc>
          <w:tcPr>
            <w:tcW w:w="810" w:type="dxa"/>
            <w:vAlign w:val="center"/>
          </w:tcPr>
          <w:p w14:paraId="00E4ED7B" w14:textId="63B6E20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7FA96664" w14:textId="31A9E43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1E4F917E" w14:textId="5DA54FF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7C9F36AC" w14:textId="6D8D4385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17584939" w14:textId="5CBDA99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elto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256" w:type="dxa"/>
            <w:vAlign w:val="center"/>
          </w:tcPr>
          <w:p w14:paraId="30FDCE59" w14:textId="6C9247A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13E2007B" w14:textId="6C6DA6B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6039217C" w14:textId="6BA5995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DE82322" w14:textId="4AF77A8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10546433" w14:textId="69D4CE3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11E35868" w14:textId="60C338A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045BEBB" w14:textId="4CD5802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Diabetes </w:t>
            </w:r>
          </w:p>
        </w:tc>
        <w:tc>
          <w:tcPr>
            <w:tcW w:w="810" w:type="dxa"/>
            <w:vAlign w:val="center"/>
          </w:tcPr>
          <w:p w14:paraId="1BA1828A" w14:textId="14B6B4E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0EEE193" w14:textId="29FADC0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5F6440B9" w14:textId="17D8C69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3A4569DD" w14:textId="2413D958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030156C1" w14:textId="4FE8BF48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enoy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256" w:type="dxa"/>
            <w:vAlign w:val="center"/>
          </w:tcPr>
          <w:p w14:paraId="6569DDBD" w14:textId="28D1235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296C7B46" w14:textId="702288A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1C1EE38" w14:textId="315598B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3749BED" w14:textId="3BD0809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hatsApp</w:t>
            </w:r>
          </w:p>
        </w:tc>
        <w:tc>
          <w:tcPr>
            <w:tcW w:w="1350" w:type="dxa"/>
            <w:vAlign w:val="center"/>
          </w:tcPr>
          <w:p w14:paraId="32AB9322" w14:textId="254CE98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31DC5BF6" w14:textId="7F38ADF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3F25DA1D" w14:textId="35A2DDE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heumatic disorders</w:t>
            </w:r>
          </w:p>
        </w:tc>
        <w:tc>
          <w:tcPr>
            <w:tcW w:w="810" w:type="dxa"/>
            <w:vAlign w:val="center"/>
          </w:tcPr>
          <w:p w14:paraId="59760A31" w14:textId="4EB2DF1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121A06B0" w14:textId="7246C5C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2885BA2B" w14:textId="201F1F7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32BCC869" w14:textId="2D43DC1D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13FB0D3E" w14:textId="09ADAB73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ow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256" w:type="dxa"/>
            <w:vAlign w:val="center"/>
          </w:tcPr>
          <w:p w14:paraId="2137C1B7" w14:textId="03E2B5D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730F5A2D" w14:textId="3674BC3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  <w:hideMark/>
          </w:tcPr>
          <w:p w14:paraId="2F03623D" w14:textId="5F812EC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6BEFC36" w14:textId="79ECDEF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yChart</w:t>
            </w:r>
          </w:p>
        </w:tc>
        <w:tc>
          <w:tcPr>
            <w:tcW w:w="1350" w:type="dxa"/>
            <w:vAlign w:val="center"/>
          </w:tcPr>
          <w:p w14:paraId="375E910A" w14:textId="70DF491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15E8834B" w14:textId="1C7BD16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7D8866C" w14:textId="44275FB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Orthopaedic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conditions</w:t>
            </w:r>
          </w:p>
        </w:tc>
        <w:tc>
          <w:tcPr>
            <w:tcW w:w="810" w:type="dxa"/>
            <w:vAlign w:val="center"/>
          </w:tcPr>
          <w:p w14:paraId="4E2F39F1" w14:textId="2A2D531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2A93217A" w14:textId="6507EC5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1F600BDF" w14:textId="7C023E4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Website</w:t>
            </w:r>
          </w:p>
        </w:tc>
      </w:tr>
      <w:tr w:rsidR="006369A6" w:rsidRPr="00322072" w14:paraId="55AEC6AB" w14:textId="42B41A7E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0F613885" w14:textId="4BD6E79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olther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256" w:type="dxa"/>
            <w:vAlign w:val="center"/>
          </w:tcPr>
          <w:p w14:paraId="1FC1FEAA" w14:textId="53DF309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70538A02" w14:textId="4BA0121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</w:t>
            </w:r>
          </w:p>
        </w:tc>
        <w:tc>
          <w:tcPr>
            <w:tcW w:w="1170" w:type="dxa"/>
            <w:noWrap/>
            <w:vAlign w:val="center"/>
          </w:tcPr>
          <w:p w14:paraId="4FE26F27" w14:textId="502D1F4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D51C53E" w14:textId="6E170D0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09CCA226" w14:textId="6C5AB6D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1B2505D8" w14:textId="1321493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0BED2A2" w14:textId="35902BA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08E05CAF" w14:textId="38A9AF8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3D92D91F" w14:textId="7D1B71D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12691B42" w14:textId="20EA6B4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015A7E47" w14:textId="65477164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2D086DA8" w14:textId="6A78A738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Aziz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256" w:type="dxa"/>
            <w:vAlign w:val="center"/>
          </w:tcPr>
          <w:p w14:paraId="37639036" w14:textId="63AA406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01A03AB7" w14:textId="05DE574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 </w:t>
            </w:r>
          </w:p>
        </w:tc>
        <w:tc>
          <w:tcPr>
            <w:tcW w:w="1170" w:type="dxa"/>
            <w:noWrap/>
            <w:vAlign w:val="center"/>
            <w:hideMark/>
          </w:tcPr>
          <w:p w14:paraId="7AF942D0" w14:textId="2506F1E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E3313B6" w14:textId="167B710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EpicConnect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>, MyChart</w:t>
            </w:r>
          </w:p>
        </w:tc>
        <w:tc>
          <w:tcPr>
            <w:tcW w:w="1350" w:type="dxa"/>
            <w:vAlign w:val="center"/>
          </w:tcPr>
          <w:p w14:paraId="5170A327" w14:textId="243CAF2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0EAF435C" w14:textId="1920373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412027F" w14:textId="76E676C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Prenatal and postnatal conditions</w:t>
            </w:r>
          </w:p>
        </w:tc>
        <w:tc>
          <w:tcPr>
            <w:tcW w:w="810" w:type="dxa"/>
            <w:vAlign w:val="center"/>
          </w:tcPr>
          <w:p w14:paraId="7F04FE6F" w14:textId="13A38AD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, Hospital</w:t>
            </w:r>
          </w:p>
        </w:tc>
        <w:tc>
          <w:tcPr>
            <w:tcW w:w="1260" w:type="dxa"/>
            <w:vAlign w:val="center"/>
          </w:tcPr>
          <w:p w14:paraId="33EC6DED" w14:textId="5C21F1C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00D5EEEF" w14:textId="1D457CF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Website</w:t>
            </w:r>
          </w:p>
        </w:tc>
      </w:tr>
      <w:tr w:rsidR="006369A6" w:rsidRPr="00322072" w14:paraId="45763696" w14:textId="2A3C05FE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07AB21FE" w14:textId="5FA92ED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Geoffroy 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256" w:type="dxa"/>
            <w:vAlign w:val="center"/>
          </w:tcPr>
          <w:p w14:paraId="4B43C997" w14:textId="2BD17C6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029993AB" w14:textId="4AFA813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 </w:t>
            </w:r>
          </w:p>
        </w:tc>
        <w:tc>
          <w:tcPr>
            <w:tcW w:w="1170" w:type="dxa"/>
            <w:noWrap/>
            <w:vAlign w:val="center"/>
            <w:hideMark/>
          </w:tcPr>
          <w:p w14:paraId="58C2AED5" w14:textId="1282026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CE041B5" w14:textId="20A1CA4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6E0AC365" w14:textId="1576212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CB8DFAC" w14:textId="3C92146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267E000C" w14:textId="0267D8D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4867E919" w14:textId="41F671F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DD924CA" w14:textId="0DD709F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5BBE9978" w14:textId="0DA6D99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12B71D0B" w14:textId="3A127EC7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6318FF38" w14:textId="24203F20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ilbert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256" w:type="dxa"/>
            <w:vAlign w:val="center"/>
          </w:tcPr>
          <w:p w14:paraId="5103E24E" w14:textId="76FCC4E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1D0DB7CF" w14:textId="4D8F33F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 </w:t>
            </w:r>
          </w:p>
        </w:tc>
        <w:tc>
          <w:tcPr>
            <w:tcW w:w="1170" w:type="dxa"/>
            <w:noWrap/>
            <w:vAlign w:val="center"/>
            <w:hideMark/>
          </w:tcPr>
          <w:p w14:paraId="32514223" w14:textId="0B3B883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50D9BC0" w14:textId="05E52BD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76CC58B6" w14:textId="541EC3A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500FE8CA" w14:textId="7BBC435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6ABD5BB" w14:textId="64F5444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Orthopaedic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conditions</w:t>
            </w:r>
          </w:p>
        </w:tc>
        <w:tc>
          <w:tcPr>
            <w:tcW w:w="810" w:type="dxa"/>
            <w:vAlign w:val="center"/>
          </w:tcPr>
          <w:p w14:paraId="4BF57457" w14:textId="4AD4898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CF79189" w14:textId="54F770C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729662EB" w14:textId="33ADFE6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22072" w14:paraId="7682A168" w14:textId="0E5DCE48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15E1E21A" w14:textId="37734199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256" w:type="dxa"/>
            <w:vAlign w:val="center"/>
          </w:tcPr>
          <w:p w14:paraId="15ABAE47" w14:textId="07A5682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, EHR</w:t>
            </w:r>
          </w:p>
        </w:tc>
        <w:tc>
          <w:tcPr>
            <w:tcW w:w="1263" w:type="dxa"/>
            <w:noWrap/>
            <w:vAlign w:val="center"/>
            <w:hideMark/>
          </w:tcPr>
          <w:p w14:paraId="7649A16C" w14:textId="08955D4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, Accessing patient records </w:t>
            </w:r>
          </w:p>
        </w:tc>
        <w:tc>
          <w:tcPr>
            <w:tcW w:w="1170" w:type="dxa"/>
            <w:noWrap/>
            <w:vAlign w:val="center"/>
            <w:hideMark/>
          </w:tcPr>
          <w:p w14:paraId="01C29EF4" w14:textId="2C231F1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2EDBB14" w14:textId="0E59F56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3D768DBF" w14:textId="0244CCF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113BDD1C" w14:textId="241F18A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5F0954EF" w14:textId="304A4CA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32AD256A" w14:textId="193345C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949FFB2" w14:textId="350557D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3FBF4BD7" w14:textId="2906885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</w:t>
            </w:r>
          </w:p>
        </w:tc>
      </w:tr>
      <w:tr w:rsidR="006369A6" w:rsidRPr="00322072" w14:paraId="3F92BCEB" w14:textId="28CD4CFA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0C771469" w14:textId="66B10E70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ssa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256" w:type="dxa"/>
            <w:vAlign w:val="center"/>
          </w:tcPr>
          <w:p w14:paraId="4F56BCE9" w14:textId="754BC1A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4D9A1C66" w14:textId="3DE670B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Diagnosis</w:t>
            </w:r>
          </w:p>
        </w:tc>
        <w:tc>
          <w:tcPr>
            <w:tcW w:w="1170" w:type="dxa"/>
            <w:noWrap/>
            <w:vAlign w:val="center"/>
            <w:hideMark/>
          </w:tcPr>
          <w:p w14:paraId="2C404228" w14:textId="2B860B3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0CD8DD0" w14:textId="5069929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aVinci Salute</w:t>
            </w:r>
          </w:p>
        </w:tc>
        <w:tc>
          <w:tcPr>
            <w:tcW w:w="1350" w:type="dxa"/>
            <w:vAlign w:val="center"/>
          </w:tcPr>
          <w:p w14:paraId="1D66BFF1" w14:textId="06947BF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0FA425A7" w14:textId="4D41D52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6F32D0D" w14:textId="2D6AF41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6E9C24B2" w14:textId="040C4D0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23884DDD" w14:textId="7AA9AA9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70ECC70" w14:textId="5A02C1D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</w:t>
            </w:r>
          </w:p>
        </w:tc>
      </w:tr>
      <w:tr w:rsidR="006369A6" w:rsidRPr="00322072" w14:paraId="33DF7B40" w14:textId="3DC5D8AD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7B664958" w14:textId="28D73BD9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Giovann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256" w:type="dxa"/>
            <w:vAlign w:val="center"/>
          </w:tcPr>
          <w:p w14:paraId="1E18BB18" w14:textId="725278B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35CE4097" w14:textId="5362971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Diagnosis, Edu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490B586" w14:textId="6F863E8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7A3A913B" w14:textId="0C19A87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2E870ACF" w14:textId="106C49E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23E5787F" w14:textId="2DAEE08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4B7D70B" w14:textId="7B21E46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ncer</w:t>
            </w:r>
          </w:p>
        </w:tc>
        <w:tc>
          <w:tcPr>
            <w:tcW w:w="810" w:type="dxa"/>
            <w:vAlign w:val="center"/>
          </w:tcPr>
          <w:p w14:paraId="55352E73" w14:textId="1A14381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46FF2F78" w14:textId="36D3448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6A164594" w14:textId="61F8A65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, Email</w:t>
            </w:r>
          </w:p>
        </w:tc>
      </w:tr>
      <w:tr w:rsidR="006369A6" w:rsidRPr="00322072" w14:paraId="29DEA8A2" w14:textId="73782BB5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1F88190C" w14:textId="33614E50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saj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256" w:type="dxa"/>
            <w:vAlign w:val="center"/>
          </w:tcPr>
          <w:p w14:paraId="4335B02F" w14:textId="36B79E4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7DB4D835" w14:textId="73EDC2E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, Diagnosis, Education, Treatment </w:t>
            </w:r>
          </w:p>
        </w:tc>
        <w:tc>
          <w:tcPr>
            <w:tcW w:w="1170" w:type="dxa"/>
            <w:noWrap/>
            <w:vAlign w:val="center"/>
            <w:hideMark/>
          </w:tcPr>
          <w:p w14:paraId="1DD760FE" w14:textId="4B7F075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312DE08" w14:textId="6349FCE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Touch Health, WebEx</w:t>
            </w:r>
          </w:p>
        </w:tc>
        <w:tc>
          <w:tcPr>
            <w:tcW w:w="1350" w:type="dxa"/>
            <w:vAlign w:val="center"/>
          </w:tcPr>
          <w:p w14:paraId="2AE36C70" w14:textId="52C069E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4C13C100" w14:textId="02F4C08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A3BD97E" w14:textId="5E440E0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Prenatal and postnatal conditions</w:t>
            </w:r>
          </w:p>
        </w:tc>
        <w:tc>
          <w:tcPr>
            <w:tcW w:w="810" w:type="dxa"/>
            <w:vAlign w:val="center"/>
          </w:tcPr>
          <w:p w14:paraId="68C773FB" w14:textId="6BC185E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3FA1691D" w14:textId="1B12336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431C300" w14:textId="244A70B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1A2317FF" w14:textId="6412C7C4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5DF81907" w14:textId="00CD846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rgusino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256" w:type="dxa"/>
            <w:vAlign w:val="center"/>
          </w:tcPr>
          <w:p w14:paraId="11E51B01" w14:textId="584DD8A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1D49B9B3" w14:textId="3DFE8D6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Drug delivery</w:t>
            </w:r>
          </w:p>
        </w:tc>
        <w:tc>
          <w:tcPr>
            <w:tcW w:w="1170" w:type="dxa"/>
            <w:noWrap/>
            <w:vAlign w:val="center"/>
          </w:tcPr>
          <w:p w14:paraId="3065D4AE" w14:textId="09FA3FE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synchronous</w:t>
            </w:r>
          </w:p>
        </w:tc>
        <w:tc>
          <w:tcPr>
            <w:tcW w:w="1710" w:type="dxa"/>
            <w:vAlign w:val="center"/>
          </w:tcPr>
          <w:p w14:paraId="0BC85D55" w14:textId="60716DF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0256918E" w14:textId="4A04630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276963A4" w14:textId="4831F2B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025E927" w14:textId="73DBB8E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4F0E1580" w14:textId="6513B57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76C73B5E" w14:textId="56D34A8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3F869234" w14:textId="02DF681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xt messages</w:t>
            </w:r>
          </w:p>
        </w:tc>
      </w:tr>
      <w:tr w:rsidR="006369A6" w:rsidRPr="00322072" w14:paraId="06507959" w14:textId="28A3B33A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4F5C5BBD" w14:textId="19896D2F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cElroy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256" w:type="dxa"/>
            <w:vAlign w:val="center"/>
          </w:tcPr>
          <w:p w14:paraId="25385427" w14:textId="53B8FC2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7D01249F" w14:textId="7D78AF8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Edu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2FE6DA67" w14:textId="32F0A74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C8FEB99" w14:textId="180D0CC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6FD0BDEF" w14:textId="47816A3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20240C4A" w14:textId="45990F3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AE14451" w14:textId="4F5147E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5C33E0FB" w14:textId="096E633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5884D02E" w14:textId="4FA96A5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B1F85D9" w14:textId="31623F1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22072" w14:paraId="7CDAD2A6" w14:textId="735E9E23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584C0939" w14:textId="3814C90A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tt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256" w:type="dxa"/>
            <w:vAlign w:val="center"/>
          </w:tcPr>
          <w:p w14:paraId="780AAAE4" w14:textId="00F6761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4C4AEF34" w14:textId="3B95850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Education, Follow up</w:t>
            </w:r>
          </w:p>
        </w:tc>
        <w:tc>
          <w:tcPr>
            <w:tcW w:w="1170" w:type="dxa"/>
            <w:noWrap/>
            <w:vAlign w:val="center"/>
            <w:hideMark/>
          </w:tcPr>
          <w:p w14:paraId="71C779D3" w14:textId="4A9526B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8E8719E" w14:textId="56FA31B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20353EA5" w14:textId="674C5B9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4BE3BB0E" w14:textId="226335E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18B8FB1" w14:textId="7C3FC4E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4B1C535E" w14:textId="5F06C39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030882D" w14:textId="211C176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0FE5896C" w14:textId="4DBA720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5D77A17D" w14:textId="73D5AC81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71D03059" w14:textId="7EB5620E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hao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256" w:type="dxa"/>
            <w:vAlign w:val="center"/>
          </w:tcPr>
          <w:p w14:paraId="5ADBC4E2" w14:textId="307FA7D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3C1D0A5D" w14:textId="19A37EA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Education, Follow up</w:t>
            </w:r>
          </w:p>
        </w:tc>
        <w:tc>
          <w:tcPr>
            <w:tcW w:w="1170" w:type="dxa"/>
            <w:noWrap/>
            <w:vAlign w:val="center"/>
            <w:hideMark/>
          </w:tcPr>
          <w:p w14:paraId="412359B7" w14:textId="056E931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379C774" w14:textId="7E0D13E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loud Clinic</w:t>
            </w:r>
          </w:p>
        </w:tc>
        <w:tc>
          <w:tcPr>
            <w:tcW w:w="1350" w:type="dxa"/>
            <w:vAlign w:val="center"/>
          </w:tcPr>
          <w:p w14:paraId="63A49CF1" w14:textId="4A15FCC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61F16395" w14:textId="4B6CC59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EE0939B" w14:textId="3570B76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ansplant patients</w:t>
            </w:r>
          </w:p>
        </w:tc>
        <w:tc>
          <w:tcPr>
            <w:tcW w:w="810" w:type="dxa"/>
            <w:vAlign w:val="center"/>
          </w:tcPr>
          <w:p w14:paraId="4560DDE8" w14:textId="0214467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B310F86" w14:textId="04B6604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747BA83" w14:textId="63991BF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site</w:t>
            </w:r>
          </w:p>
        </w:tc>
      </w:tr>
      <w:tr w:rsidR="006369A6" w:rsidRPr="00322072" w14:paraId="61F84FEF" w14:textId="45CB11ED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517B25F4" w14:textId="2E3C7004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ng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256" w:type="dxa"/>
            <w:vAlign w:val="center"/>
          </w:tcPr>
          <w:p w14:paraId="7C6BF0E8" w14:textId="5C5FEF3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5405EA5E" w14:textId="2A2E3BF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Education, Follow up, Triage</w:t>
            </w:r>
          </w:p>
        </w:tc>
        <w:tc>
          <w:tcPr>
            <w:tcW w:w="1170" w:type="dxa"/>
            <w:noWrap/>
            <w:vAlign w:val="center"/>
            <w:hideMark/>
          </w:tcPr>
          <w:p w14:paraId="01FCFC2F" w14:textId="4C7E695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4AF159F4" w14:textId="289D154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6B5B3E12" w14:textId="54678B2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290012DF" w14:textId="0485781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AD2200A" w14:textId="4039490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6C0861EE" w14:textId="688B809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, Hospital</w:t>
            </w:r>
          </w:p>
        </w:tc>
        <w:tc>
          <w:tcPr>
            <w:tcW w:w="1260" w:type="dxa"/>
            <w:vAlign w:val="center"/>
          </w:tcPr>
          <w:p w14:paraId="6DBDB4AF" w14:textId="03D2190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1A7B7EE0" w14:textId="2E174D5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Desktop app, Telephone call </w:t>
            </w:r>
          </w:p>
        </w:tc>
      </w:tr>
      <w:tr w:rsidR="006369A6" w:rsidRPr="00322072" w14:paraId="7DAC0539" w14:textId="0EBF1FAF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0E1F7D36" w14:textId="27454A7F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256" w:type="dxa"/>
            <w:vAlign w:val="center"/>
          </w:tcPr>
          <w:p w14:paraId="69133DFB" w14:textId="74C13AD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223DBD52" w14:textId="58116CA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  <w:hideMark/>
          </w:tcPr>
          <w:p w14:paraId="3594C549" w14:textId="4535086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3FEB78E1" w14:textId="1E90709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GoogleForms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>, WhatsApp</w:t>
            </w:r>
          </w:p>
        </w:tc>
        <w:tc>
          <w:tcPr>
            <w:tcW w:w="1350" w:type="dxa"/>
            <w:vAlign w:val="center"/>
          </w:tcPr>
          <w:p w14:paraId="2BB5D9BD" w14:textId="797B0BB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02EE2F95" w14:textId="5212794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0A22E94" w14:textId="70B3847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Opthalmic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illnesses</w:t>
            </w:r>
          </w:p>
        </w:tc>
        <w:tc>
          <w:tcPr>
            <w:tcW w:w="810" w:type="dxa"/>
            <w:vAlign w:val="center"/>
          </w:tcPr>
          <w:p w14:paraId="162FF749" w14:textId="7A23F60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C6967A0" w14:textId="4EFF62C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552F3AEA" w14:textId="367DCB3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, Email</w:t>
            </w:r>
          </w:p>
        </w:tc>
      </w:tr>
      <w:tr w:rsidR="006369A6" w:rsidRPr="00322072" w14:paraId="5D2030F4" w14:textId="0FF401A5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4B5144D5" w14:textId="611143B4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 Tommaso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256" w:type="dxa"/>
            <w:vAlign w:val="center"/>
          </w:tcPr>
          <w:p w14:paraId="07CA733A" w14:textId="436CDF0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  <w:hideMark/>
          </w:tcPr>
          <w:p w14:paraId="7CB3355C" w14:textId="50B83DB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  <w:hideMark/>
          </w:tcPr>
          <w:p w14:paraId="0212FA98" w14:textId="58E9CFD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5B3716C" w14:textId="1CD6C67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hatsApp</w:t>
            </w:r>
          </w:p>
        </w:tc>
        <w:tc>
          <w:tcPr>
            <w:tcW w:w="1350" w:type="dxa"/>
            <w:vAlign w:val="center"/>
          </w:tcPr>
          <w:p w14:paraId="0BF32735" w14:textId="60942FA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5FAC1FD7" w14:textId="7304217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6CC39A4" w14:textId="31EE54F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11EE1A99" w14:textId="78E1BAE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19D662B4" w14:textId="12E9725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1EEFDA3B" w14:textId="20D4556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4D3AB790" w14:textId="7293C141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  <w:hideMark/>
          </w:tcPr>
          <w:p w14:paraId="3702E1F9" w14:textId="5445A6B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ucian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256" w:type="dxa"/>
            <w:vAlign w:val="center"/>
          </w:tcPr>
          <w:p w14:paraId="04A3E56D" w14:textId="01C4A0B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  <w:hideMark/>
          </w:tcPr>
          <w:p w14:paraId="1EA54384" w14:textId="7D2840D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  <w:hideMark/>
          </w:tcPr>
          <w:p w14:paraId="451BEC47" w14:textId="704DD6C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E24B94B" w14:textId="7536669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00255113" w14:textId="507C96B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006E1D62" w14:textId="6225854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2C28012" w14:textId="1F3DC84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05278B52" w14:textId="63CBF6A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C815C29" w14:textId="0CDC926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2969C0D1" w14:textId="04E85DC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65E1F1EF" w14:textId="5916E279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0A0EA46" w14:textId="59CACDA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Madde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256" w:type="dxa"/>
            <w:vAlign w:val="center"/>
          </w:tcPr>
          <w:p w14:paraId="1848785E" w14:textId="2BEEFE7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F3E6812" w14:textId="0FC3550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082B3DAE" w14:textId="0DD2F1D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3B309C0E" w14:textId="7095544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EpicConnect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>, MyChart</w:t>
            </w:r>
          </w:p>
        </w:tc>
        <w:tc>
          <w:tcPr>
            <w:tcW w:w="1350" w:type="dxa"/>
            <w:vAlign w:val="center"/>
          </w:tcPr>
          <w:p w14:paraId="59B3B81D" w14:textId="651934C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47D7E0DB" w14:textId="360D027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0278947" w14:textId="2038B85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Prenatal and postnatal conditions</w:t>
            </w:r>
          </w:p>
        </w:tc>
        <w:tc>
          <w:tcPr>
            <w:tcW w:w="810" w:type="dxa"/>
            <w:vAlign w:val="center"/>
          </w:tcPr>
          <w:p w14:paraId="1D6F36D7" w14:textId="1AB801B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32B78B3D" w14:textId="6163045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5DFB1FE9" w14:textId="2EA993E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Website</w:t>
            </w:r>
          </w:p>
        </w:tc>
      </w:tr>
      <w:tr w:rsidR="006369A6" w:rsidRPr="00322072" w14:paraId="6035638C" w14:textId="06041353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80B4753" w14:textId="3B28447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staf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256" w:type="dxa"/>
            <w:vAlign w:val="center"/>
          </w:tcPr>
          <w:p w14:paraId="53BC0B66" w14:textId="2371ED0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700E367F" w14:textId="4F2914F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6C4D9C4C" w14:textId="60DDE92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6A1AA1F" w14:textId="3C47608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hatsApp, Zoom, Emails</w:t>
            </w:r>
          </w:p>
        </w:tc>
        <w:tc>
          <w:tcPr>
            <w:tcW w:w="1350" w:type="dxa"/>
            <w:vAlign w:val="center"/>
          </w:tcPr>
          <w:p w14:paraId="66296EF9" w14:textId="3F586C9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29FB74F4" w14:textId="2A9343F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10FC4B4" w14:textId="3B03A63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rmatological conditions</w:t>
            </w:r>
          </w:p>
        </w:tc>
        <w:tc>
          <w:tcPr>
            <w:tcW w:w="810" w:type="dxa"/>
            <w:vAlign w:val="center"/>
          </w:tcPr>
          <w:p w14:paraId="2909CDD5" w14:textId="27CA259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, Hospital</w:t>
            </w:r>
          </w:p>
        </w:tc>
        <w:tc>
          <w:tcPr>
            <w:tcW w:w="1260" w:type="dxa"/>
            <w:vAlign w:val="center"/>
          </w:tcPr>
          <w:p w14:paraId="3BA4DB43" w14:textId="3A9B13A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5661D49" w14:textId="6A4CC8C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Email</w:t>
            </w:r>
          </w:p>
        </w:tc>
      </w:tr>
      <w:tr w:rsidR="006369A6" w:rsidRPr="00322072" w14:paraId="5DEF87ED" w14:textId="197E53F6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B38CC85" w14:textId="4E5BD0A1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uchtouri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256" w:type="dxa"/>
            <w:vAlign w:val="center"/>
          </w:tcPr>
          <w:p w14:paraId="4D0B0247" w14:textId="3F6A365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3A63304A" w14:textId="62DA1FC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0A406033" w14:textId="4579DD1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53F4B7B9" w14:textId="6F2328B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Teladoc </w:t>
            </w:r>
            <w:proofErr w:type="spellStart"/>
            <w:proofErr w:type="gram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,VidyoConnect</w:t>
            </w:r>
            <w:proofErr w:type="spellEnd"/>
            <w:proofErr w:type="gram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4DF74D85" w14:textId="51A06FB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75433FFF" w14:textId="69F1A99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50B8A18" w14:textId="160C349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Neurological disorders </w:t>
            </w:r>
          </w:p>
        </w:tc>
        <w:tc>
          <w:tcPr>
            <w:tcW w:w="810" w:type="dxa"/>
            <w:vAlign w:val="center"/>
          </w:tcPr>
          <w:p w14:paraId="073480EF" w14:textId="24F9FA7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7B1B981" w14:textId="1EBE4F9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1E67C110" w14:textId="0600CFB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</w:t>
            </w:r>
          </w:p>
        </w:tc>
      </w:tr>
      <w:tr w:rsidR="006369A6" w:rsidRPr="00322072" w14:paraId="02DEC887" w14:textId="0D663B3D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93E893C" w14:textId="76A323A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kagaw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256" w:type="dxa"/>
            <w:vAlign w:val="center"/>
          </w:tcPr>
          <w:p w14:paraId="7F23901F" w14:textId="0107FC4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125CE07D" w14:textId="7C518F6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101CCC31" w14:textId="52430B6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CD71FCD" w14:textId="7118355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14CF0941" w14:textId="6A5CDEA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CAE3AC9" w14:textId="091961E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DA93548" w14:textId="6D4A6FE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Prenatal and postnatal conditions</w:t>
            </w:r>
          </w:p>
        </w:tc>
        <w:tc>
          <w:tcPr>
            <w:tcW w:w="810" w:type="dxa"/>
            <w:vAlign w:val="center"/>
          </w:tcPr>
          <w:p w14:paraId="1A704AFE" w14:textId="46BD77C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Hospital </w:t>
            </w:r>
          </w:p>
        </w:tc>
        <w:tc>
          <w:tcPr>
            <w:tcW w:w="1260" w:type="dxa"/>
            <w:vAlign w:val="center"/>
          </w:tcPr>
          <w:p w14:paraId="4272D195" w14:textId="682C7FB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25FB3E05" w14:textId="0E2D1F4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6CC3C569" w14:textId="32871BC3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7BFA6DB" w14:textId="452DEBB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gliazz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256" w:type="dxa"/>
            <w:vAlign w:val="center"/>
          </w:tcPr>
          <w:p w14:paraId="4E70E1CC" w14:textId="635FBA9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5B932F77" w14:textId="220C64D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3890D8B3" w14:textId="4699ED8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080A3F42" w14:textId="1A3AD62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2EE859C0" w14:textId="59C29BD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785C72E4" w14:textId="04C573C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7558C9C" w14:textId="5BB4C69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Prenatal and postnatal conditions</w:t>
            </w:r>
          </w:p>
        </w:tc>
        <w:tc>
          <w:tcPr>
            <w:tcW w:w="810" w:type="dxa"/>
            <w:vAlign w:val="center"/>
          </w:tcPr>
          <w:p w14:paraId="650AC067" w14:textId="0F6DEE2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E6835CA" w14:textId="7414867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0440C86F" w14:textId="527716C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, Email</w:t>
            </w:r>
          </w:p>
        </w:tc>
      </w:tr>
      <w:tr w:rsidR="006369A6" w:rsidRPr="00322072" w14:paraId="6987DD99" w14:textId="4455ED77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D794AA7" w14:textId="24CFE0A7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luymaeker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256" w:type="dxa"/>
            <w:vAlign w:val="center"/>
          </w:tcPr>
          <w:p w14:paraId="2131A5BD" w14:textId="21B5671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08AFF890" w14:textId="2365D03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61DF68EE" w14:textId="565EDFC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2D994DD5" w14:textId="10BC865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FibriCheck</w:t>
            </w:r>
            <w:proofErr w:type="spellEnd"/>
          </w:p>
        </w:tc>
        <w:tc>
          <w:tcPr>
            <w:tcW w:w="1350" w:type="dxa"/>
            <w:vAlign w:val="center"/>
          </w:tcPr>
          <w:p w14:paraId="6CA5CF06" w14:textId="6442C58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474728A0" w14:textId="03CF1E8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</w:t>
            </w:r>
          </w:p>
        </w:tc>
        <w:tc>
          <w:tcPr>
            <w:tcW w:w="1350" w:type="dxa"/>
            <w:vAlign w:val="center"/>
          </w:tcPr>
          <w:p w14:paraId="310B8F36" w14:textId="4133737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rdiovascular disorders</w:t>
            </w:r>
          </w:p>
        </w:tc>
        <w:tc>
          <w:tcPr>
            <w:tcW w:w="810" w:type="dxa"/>
            <w:vAlign w:val="center"/>
          </w:tcPr>
          <w:p w14:paraId="2E46E4EC" w14:textId="77FFF29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228715E0" w14:textId="3DB2069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F83CF57" w14:textId="71B3CC6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22072" w14:paraId="4096AD92" w14:textId="6EB5FFAA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1C4D15D2" w14:textId="14A2E4F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ad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1256" w:type="dxa"/>
            <w:vAlign w:val="center"/>
          </w:tcPr>
          <w:p w14:paraId="544AC798" w14:textId="1614AAC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53D7F5CC" w14:textId="3F3D045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1EFD7C50" w14:textId="0592FDA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0BC7D34C" w14:textId="7319EF6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oogle Duo, Telegram, Skype, WhatsApp, Zoom</w:t>
            </w:r>
          </w:p>
        </w:tc>
        <w:tc>
          <w:tcPr>
            <w:tcW w:w="1350" w:type="dxa"/>
            <w:vAlign w:val="center"/>
          </w:tcPr>
          <w:p w14:paraId="26EA2663" w14:textId="736F6A4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46DD7DCE" w14:textId="18040A9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5F5D2E7" w14:textId="6DE233B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Neurological disorders </w:t>
            </w:r>
          </w:p>
        </w:tc>
        <w:tc>
          <w:tcPr>
            <w:tcW w:w="810" w:type="dxa"/>
            <w:vAlign w:val="center"/>
          </w:tcPr>
          <w:p w14:paraId="6B779BF4" w14:textId="2381CF2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5C81D866" w14:textId="19B6A8A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571E0C66" w14:textId="0F70B88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</w:t>
            </w:r>
          </w:p>
        </w:tc>
      </w:tr>
      <w:tr w:rsidR="006369A6" w:rsidRPr="00322072" w14:paraId="7F48EF23" w14:textId="36CE97C5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F8D9C0B" w14:textId="63D9C86C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stog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256" w:type="dxa"/>
            <w:vAlign w:val="center"/>
          </w:tcPr>
          <w:p w14:paraId="26A84251" w14:textId="6EB3391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004DBB2" w14:textId="1E7F080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756CECF7" w14:textId="5486C8F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3BC90DF0" w14:textId="51D7F11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hatsApp</w:t>
            </w:r>
          </w:p>
        </w:tc>
        <w:tc>
          <w:tcPr>
            <w:tcW w:w="1350" w:type="dxa"/>
            <w:vAlign w:val="center"/>
          </w:tcPr>
          <w:p w14:paraId="532BDB43" w14:textId="6A5C2B8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6676F9C3" w14:textId="3038633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1F8204D" w14:textId="19E6BAE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heumatic disorders</w:t>
            </w:r>
          </w:p>
        </w:tc>
        <w:tc>
          <w:tcPr>
            <w:tcW w:w="810" w:type="dxa"/>
            <w:vAlign w:val="center"/>
          </w:tcPr>
          <w:p w14:paraId="265CE777" w14:textId="02A8D4C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48C40A84" w14:textId="7264E7A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2EA13DEE" w14:textId="24185AE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6B85259C" w14:textId="7AD1935F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C0B05DB" w14:textId="2EA888C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ismiller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256" w:type="dxa"/>
            <w:vAlign w:val="center"/>
          </w:tcPr>
          <w:p w14:paraId="3DEC6B04" w14:textId="7868D4A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31D244BB" w14:textId="57D4CCA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6AA39053" w14:textId="07D3FE1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CEDC418" w14:textId="6AC6D27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Ex</w:t>
            </w:r>
          </w:p>
        </w:tc>
        <w:tc>
          <w:tcPr>
            <w:tcW w:w="1350" w:type="dxa"/>
            <w:vAlign w:val="center"/>
          </w:tcPr>
          <w:p w14:paraId="6B82BB92" w14:textId="35280CC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4DD1D0E7" w14:textId="3EE6C20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B763EE5" w14:textId="439C745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rmatological conditions</w:t>
            </w:r>
          </w:p>
        </w:tc>
        <w:tc>
          <w:tcPr>
            <w:tcW w:w="810" w:type="dxa"/>
            <w:vAlign w:val="center"/>
          </w:tcPr>
          <w:p w14:paraId="0F3032CC" w14:textId="46FBF86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383FA0A" w14:textId="5564D47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550FA164" w14:textId="1836E28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2C4D2496" w14:textId="53AF5929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E00CF79" w14:textId="39ABF260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lzano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1256" w:type="dxa"/>
            <w:vAlign w:val="center"/>
          </w:tcPr>
          <w:p w14:paraId="30245443" w14:textId="248C87E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7CC15931" w14:textId="44214E3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20879840" w14:textId="38F31F7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0EA0FFA8" w14:textId="6209E66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13E4CE6A" w14:textId="2EA7B59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3581449E" w14:textId="2C14658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9A52C47" w14:textId="64286B0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rdiovascular disorders</w:t>
            </w:r>
          </w:p>
        </w:tc>
        <w:tc>
          <w:tcPr>
            <w:tcW w:w="810" w:type="dxa"/>
            <w:vAlign w:val="center"/>
          </w:tcPr>
          <w:p w14:paraId="344B1124" w14:textId="1257B41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636A0FED" w14:textId="0C9DD32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08FC5FF3" w14:textId="1DB94A4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Telephone call, Email</w:t>
            </w:r>
          </w:p>
        </w:tc>
      </w:tr>
      <w:tr w:rsidR="006369A6" w:rsidRPr="00322072" w14:paraId="274F875A" w14:textId="54F9AFE3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6815860" w14:textId="433073BA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rke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1256" w:type="dxa"/>
            <w:vAlign w:val="center"/>
          </w:tcPr>
          <w:p w14:paraId="4B281219" w14:textId="12A1B9D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5B4B1DE6" w14:textId="59D0C58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6BC6F212" w14:textId="2C96254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33070A4B" w14:textId="1721C04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7279712B" w14:textId="641CF68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100EF0BC" w14:textId="4954DE2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502C913" w14:textId="7D9EA63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ncer</w:t>
            </w:r>
          </w:p>
        </w:tc>
        <w:tc>
          <w:tcPr>
            <w:tcW w:w="810" w:type="dxa"/>
            <w:vAlign w:val="center"/>
          </w:tcPr>
          <w:p w14:paraId="4F0C0D58" w14:textId="60A069A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3B1F1CDA" w14:textId="6863E6A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09DD83AA" w14:textId="5B94727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0C46969F" w14:textId="1210CF53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1084BA8" w14:textId="56801720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rohl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1256" w:type="dxa"/>
            <w:vAlign w:val="center"/>
          </w:tcPr>
          <w:p w14:paraId="264B3C35" w14:textId="17E31D3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F517E5E" w14:textId="119BBD8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6469B011" w14:textId="3FB3A3B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3D85654A" w14:textId="699C943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2C141E79" w14:textId="56354A2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3C4A3923" w14:textId="34910EC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325D7093" w14:textId="4A5B481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ENT issues</w:t>
            </w:r>
          </w:p>
        </w:tc>
        <w:tc>
          <w:tcPr>
            <w:tcW w:w="810" w:type="dxa"/>
            <w:vAlign w:val="center"/>
          </w:tcPr>
          <w:p w14:paraId="7C4816E0" w14:textId="56E88C5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0448EE1E" w14:textId="68F89C0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9EE7055" w14:textId="2487372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</w:t>
            </w:r>
          </w:p>
        </w:tc>
      </w:tr>
      <w:tr w:rsidR="006369A6" w:rsidRPr="00322072" w14:paraId="77757019" w14:textId="3B5823CD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0B0D11C1" w14:textId="37BA370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wierad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1256" w:type="dxa"/>
            <w:vAlign w:val="center"/>
          </w:tcPr>
          <w:p w14:paraId="0F6ED13D" w14:textId="193C2B4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95DC683" w14:textId="522F759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0D954FA8" w14:textId="28B09F3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1A8EBD5" w14:textId="1AD7EB5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6538D0F2" w14:textId="146CB57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A138D16" w14:textId="2CB3E37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3C45DCE9" w14:textId="2AE8CE7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rdiovascular disorders</w:t>
            </w:r>
          </w:p>
        </w:tc>
        <w:tc>
          <w:tcPr>
            <w:tcW w:w="810" w:type="dxa"/>
            <w:vAlign w:val="center"/>
          </w:tcPr>
          <w:p w14:paraId="17F2BA8D" w14:textId="45B4985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43BC8830" w14:textId="725B8EE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3F624EC8" w14:textId="3D856B6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1C9954ED" w14:textId="39752A4B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F5A5EB9" w14:textId="67FF20F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nak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1256" w:type="dxa"/>
            <w:vAlign w:val="center"/>
          </w:tcPr>
          <w:p w14:paraId="78F0D1EB" w14:textId="1BC3BEB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49B2282B" w14:textId="067367B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52BBE6F1" w14:textId="611B01F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6DBD3D9" w14:textId="64263EA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oxy.me, InTouch Health, Zoom</w:t>
            </w:r>
          </w:p>
        </w:tc>
        <w:tc>
          <w:tcPr>
            <w:tcW w:w="1350" w:type="dxa"/>
            <w:vAlign w:val="center"/>
          </w:tcPr>
          <w:p w14:paraId="63DEDB3D" w14:textId="35C5CBD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1F34B77D" w14:textId="4312AF1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B984514" w14:textId="404511E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Orthopaedic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conditions</w:t>
            </w:r>
          </w:p>
        </w:tc>
        <w:tc>
          <w:tcPr>
            <w:tcW w:w="810" w:type="dxa"/>
            <w:vAlign w:val="center"/>
          </w:tcPr>
          <w:p w14:paraId="45F48E7D" w14:textId="5F38A82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076533A" w14:textId="4275956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5EE45EB4" w14:textId="33F13B2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5DF446A0" w14:textId="7A1208F6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15BB6EE" w14:textId="2C1C3A4C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nforde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1256" w:type="dxa"/>
            <w:vAlign w:val="center"/>
          </w:tcPr>
          <w:p w14:paraId="76859017" w14:textId="76F1BAB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7CF5B511" w14:textId="135E11F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793050F9" w14:textId="5585B18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5C15E148" w14:textId="04F8504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Touch Health, Zoom</w:t>
            </w:r>
          </w:p>
        </w:tc>
        <w:tc>
          <w:tcPr>
            <w:tcW w:w="1350" w:type="dxa"/>
            <w:vAlign w:val="center"/>
          </w:tcPr>
          <w:p w14:paraId="0D052390" w14:textId="6859FCD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1432FDBA" w14:textId="54180D0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446C784" w14:textId="34CCBBF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Orthopaedic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conditions</w:t>
            </w:r>
          </w:p>
        </w:tc>
        <w:tc>
          <w:tcPr>
            <w:tcW w:w="810" w:type="dxa"/>
            <w:vAlign w:val="center"/>
          </w:tcPr>
          <w:p w14:paraId="1102CDE0" w14:textId="3B9EC05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911D04E" w14:textId="487628F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20EEC2F3" w14:textId="780F877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750584BD" w14:textId="02B9A83E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F465C2F" w14:textId="1B7AF4D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ang, Y.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1256" w:type="dxa"/>
            <w:vAlign w:val="center"/>
          </w:tcPr>
          <w:p w14:paraId="494B8523" w14:textId="52ED203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713F7889" w14:textId="2421360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2B002465" w14:textId="1AF87C2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BC6BFF5" w14:textId="49C0ABF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Chat</w:t>
            </w:r>
          </w:p>
        </w:tc>
        <w:tc>
          <w:tcPr>
            <w:tcW w:w="1350" w:type="dxa"/>
            <w:vAlign w:val="center"/>
          </w:tcPr>
          <w:p w14:paraId="2E8117A0" w14:textId="012732F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4338E0FB" w14:textId="33B7EB3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32636530" w14:textId="2D54900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Opthalmic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illnesses</w:t>
            </w:r>
          </w:p>
        </w:tc>
        <w:tc>
          <w:tcPr>
            <w:tcW w:w="810" w:type="dxa"/>
            <w:vAlign w:val="center"/>
          </w:tcPr>
          <w:p w14:paraId="3838AA86" w14:textId="3A60E5F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60FD235" w14:textId="06CCCF5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2777FC56" w14:textId="7A3B718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203F4A4C" w14:textId="4118305C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FC2467C" w14:textId="322E577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Watt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1256" w:type="dxa"/>
            <w:vAlign w:val="center"/>
          </w:tcPr>
          <w:p w14:paraId="0B16FEC2" w14:textId="3DB8CD9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0C3807C3" w14:textId="26678CB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5C8E688E" w14:textId="011DB19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55517D9" w14:textId="6B3271F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aceTime, Zoom</w:t>
            </w:r>
          </w:p>
        </w:tc>
        <w:tc>
          <w:tcPr>
            <w:tcW w:w="1350" w:type="dxa"/>
            <w:vAlign w:val="center"/>
          </w:tcPr>
          <w:p w14:paraId="66382E0F" w14:textId="785F3A4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5C070D08" w14:textId="2B469A4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3640F11D" w14:textId="20275D4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rologic diseases</w:t>
            </w:r>
          </w:p>
        </w:tc>
        <w:tc>
          <w:tcPr>
            <w:tcW w:w="810" w:type="dxa"/>
            <w:vAlign w:val="center"/>
          </w:tcPr>
          <w:p w14:paraId="2895F98F" w14:textId="2A2DB33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1E1AA8C4" w14:textId="558047D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5803FDFB" w14:textId="3550519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421307F4" w14:textId="2C3367BE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7120A9F" w14:textId="7AB7C86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osik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1256" w:type="dxa"/>
            <w:vAlign w:val="center"/>
          </w:tcPr>
          <w:p w14:paraId="4A2E3467" w14:textId="45EECF0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 </w:t>
            </w:r>
          </w:p>
        </w:tc>
        <w:tc>
          <w:tcPr>
            <w:tcW w:w="1263" w:type="dxa"/>
            <w:noWrap/>
            <w:vAlign w:val="center"/>
          </w:tcPr>
          <w:p w14:paraId="699D278F" w14:textId="4B31FC9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4D03987A" w14:textId="11DB8C9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B948FE3" w14:textId="2EAE7A7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ExtendedCare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(Outpatient) &amp; </w:t>
            </w: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ICU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(Inpatient)</w:t>
            </w:r>
          </w:p>
        </w:tc>
        <w:tc>
          <w:tcPr>
            <w:tcW w:w="1350" w:type="dxa"/>
            <w:vAlign w:val="center"/>
          </w:tcPr>
          <w:p w14:paraId="3FD42815" w14:textId="79CB760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2E05C3DF" w14:textId="00CBBAE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79C7873" w14:textId="2133224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6A626731" w14:textId="746EBED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43632AB" w14:textId="6556722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4B1FAA88" w14:textId="4065544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00A18894" w14:textId="18DDFA53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F24EBA9" w14:textId="4F67DFC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llowlee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1256" w:type="dxa"/>
            <w:vAlign w:val="center"/>
          </w:tcPr>
          <w:p w14:paraId="7671B24B" w14:textId="30401AD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02D1E9DA" w14:textId="6D32E02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4A04F463" w14:textId="2B3F802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8B75326" w14:textId="3E24E8C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yChart, Zoom</w:t>
            </w:r>
          </w:p>
        </w:tc>
        <w:tc>
          <w:tcPr>
            <w:tcW w:w="1350" w:type="dxa"/>
            <w:vAlign w:val="center"/>
          </w:tcPr>
          <w:p w14:paraId="683CC8BF" w14:textId="6622F08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36A5ED7E" w14:textId="538425C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6E6A6ED" w14:textId="41B5AB7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7981B50E" w14:textId="28C5CA1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32DA2984" w14:textId="0A5DE32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16D9109B" w14:textId="4EE143F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7E83E33E" w14:textId="205EC49B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50014AE4" w14:textId="1B254CC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weig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256" w:type="dxa"/>
            <w:vAlign w:val="center"/>
          </w:tcPr>
          <w:p w14:paraId="5CA2DE5A" w14:textId="3F3B29A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6F38F99C" w14:textId="13AF650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77CCCA7B" w14:textId="402B0B2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0E8A57D1" w14:textId="4E58B1A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110D3947" w14:textId="08A7B74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6634A223" w14:textId="0CE9B4F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82E1CBC" w14:textId="717FF99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5F49B714" w14:textId="199EB26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Medical center </w:t>
            </w:r>
          </w:p>
        </w:tc>
        <w:tc>
          <w:tcPr>
            <w:tcW w:w="1260" w:type="dxa"/>
            <w:vAlign w:val="center"/>
          </w:tcPr>
          <w:p w14:paraId="60D73E4C" w14:textId="32F81B1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EA92DEC" w14:textId="73331C9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2F610FED" w14:textId="6B5398BD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4B1CDCB" w14:textId="392BE8E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ulliva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1256" w:type="dxa"/>
            <w:vAlign w:val="center"/>
          </w:tcPr>
          <w:p w14:paraId="5430996B" w14:textId="3C096E6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, </w:t>
            </w:r>
            <w:proofErr w:type="spellStart"/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tinet</w:t>
            </w:r>
            <w:proofErr w:type="spellEnd"/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portal</w:t>
            </w:r>
          </w:p>
        </w:tc>
        <w:tc>
          <w:tcPr>
            <w:tcW w:w="1263" w:type="dxa"/>
            <w:noWrap/>
            <w:vAlign w:val="center"/>
          </w:tcPr>
          <w:p w14:paraId="677A924F" w14:textId="6679D63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</w:t>
            </w:r>
          </w:p>
        </w:tc>
        <w:tc>
          <w:tcPr>
            <w:tcW w:w="1170" w:type="dxa"/>
            <w:noWrap/>
            <w:vAlign w:val="center"/>
          </w:tcPr>
          <w:p w14:paraId="644BC4E0" w14:textId="0E499AF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7A04D5F" w14:textId="38C998C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acetime, Google Duo, MyChart, Skype, Zoom</w:t>
            </w:r>
          </w:p>
        </w:tc>
        <w:tc>
          <w:tcPr>
            <w:tcW w:w="1350" w:type="dxa"/>
            <w:vAlign w:val="center"/>
          </w:tcPr>
          <w:p w14:paraId="1A7EDBE0" w14:textId="14E89D5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1C11E227" w14:textId="13528E0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F0D08CD" w14:textId="55976F1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14A1D9F8" w14:textId="1C114EE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439CB7F6" w14:textId="0ADC964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01177AFB" w14:textId="4B7E48A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</w:t>
            </w:r>
          </w:p>
        </w:tc>
      </w:tr>
      <w:tr w:rsidR="006369A6" w:rsidRPr="00322072" w14:paraId="42B03EB9" w14:textId="7CD5AD72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9ACD4E9" w14:textId="618A8BF6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e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1256" w:type="dxa"/>
            <w:vAlign w:val="center"/>
          </w:tcPr>
          <w:p w14:paraId="3670B202" w14:textId="6FD53F4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1C69B585" w14:textId="09A35D6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, Education</w:t>
            </w:r>
          </w:p>
        </w:tc>
        <w:tc>
          <w:tcPr>
            <w:tcW w:w="1170" w:type="dxa"/>
            <w:noWrap/>
            <w:vAlign w:val="center"/>
          </w:tcPr>
          <w:p w14:paraId="1E656B09" w14:textId="5803A4D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38C9F24C" w14:textId="1ED8267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339C6106" w14:textId="0159A2B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10371C49" w14:textId="0DEEE45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946460A" w14:textId="2D8CF58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ncer</w:t>
            </w:r>
          </w:p>
        </w:tc>
        <w:tc>
          <w:tcPr>
            <w:tcW w:w="810" w:type="dxa"/>
            <w:vAlign w:val="center"/>
          </w:tcPr>
          <w:p w14:paraId="79BE0390" w14:textId="1217773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FA8AA99" w14:textId="46B6429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C6BEC72" w14:textId="5924F0A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, Email</w:t>
            </w:r>
          </w:p>
        </w:tc>
      </w:tr>
      <w:tr w:rsidR="006369A6" w:rsidRPr="00322072" w14:paraId="6004E528" w14:textId="435AA45C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E630EED" w14:textId="2CA13CBE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rausz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1256" w:type="dxa"/>
            <w:vAlign w:val="center"/>
          </w:tcPr>
          <w:p w14:paraId="3940A47E" w14:textId="0A6C869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, Dashboard, CDSS, Symptom tracker  </w:t>
            </w:r>
          </w:p>
        </w:tc>
        <w:tc>
          <w:tcPr>
            <w:tcW w:w="1263" w:type="dxa"/>
            <w:noWrap/>
            <w:vAlign w:val="center"/>
          </w:tcPr>
          <w:p w14:paraId="7FF33C21" w14:textId="02D9EB6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, </w:t>
            </w:r>
            <w:proofErr w:type="gram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</w:t>
            </w:r>
            <w:proofErr w:type="gram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up, Monitoring (patients), Triage, Reporting, Booking appointments</w:t>
            </w:r>
          </w:p>
        </w:tc>
        <w:tc>
          <w:tcPr>
            <w:tcW w:w="1170" w:type="dxa"/>
            <w:noWrap/>
            <w:vAlign w:val="center"/>
          </w:tcPr>
          <w:p w14:paraId="3156AD55" w14:textId="7A52EAA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4E8FE57" w14:textId="5A017BC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4FC99351" w14:textId="68FF3B3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4AFB284" w14:textId="07838B1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0E846DA" w14:textId="13B537A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323B2DB5" w14:textId="07F9B02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1260" w:type="dxa"/>
            <w:vAlign w:val="center"/>
          </w:tcPr>
          <w:p w14:paraId="0DE6424A" w14:textId="7931C63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07603A30" w14:textId="058DC34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0E11443C" w14:textId="11A4F1F9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6D80E2B" w14:textId="1B87A19B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u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1256" w:type="dxa"/>
            <w:vAlign w:val="center"/>
          </w:tcPr>
          <w:p w14:paraId="19A44AE9" w14:textId="74CCB14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4EDA8477" w14:textId="7745A8E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, Treatment, Triage</w:t>
            </w:r>
          </w:p>
        </w:tc>
        <w:tc>
          <w:tcPr>
            <w:tcW w:w="1170" w:type="dxa"/>
            <w:noWrap/>
            <w:vAlign w:val="center"/>
          </w:tcPr>
          <w:p w14:paraId="3018AF6F" w14:textId="652C189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E560D6F" w14:textId="67B808F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500AEDC4" w14:textId="232C7D8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3E76D15F" w14:textId="207B5F8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34EA39E7" w14:textId="2A23FCA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186BA421" w14:textId="39F2DBE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127D021" w14:textId="2A898DE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7FE38936" w14:textId="7A14B9B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0D4F587A" w14:textId="5713DFD1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7736E7D" w14:textId="2EF94211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mp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1256" w:type="dxa"/>
            <w:vAlign w:val="center"/>
          </w:tcPr>
          <w:p w14:paraId="32629032" w14:textId="489A08E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, CDSS</w:t>
            </w:r>
          </w:p>
        </w:tc>
        <w:tc>
          <w:tcPr>
            <w:tcW w:w="1263" w:type="dxa"/>
            <w:noWrap/>
            <w:vAlign w:val="center"/>
          </w:tcPr>
          <w:p w14:paraId="0A429F64" w14:textId="3D9605D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, Screening</w:t>
            </w:r>
          </w:p>
        </w:tc>
        <w:tc>
          <w:tcPr>
            <w:tcW w:w="1170" w:type="dxa"/>
            <w:noWrap/>
            <w:vAlign w:val="center"/>
          </w:tcPr>
          <w:p w14:paraId="38E96EE9" w14:textId="0112E0C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34655B09" w14:textId="4C46636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GramHealth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7BE3C799" w14:textId="0EBFC7B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284B8DB8" w14:textId="7D971BA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7193420" w14:textId="41A11C8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130A1476" w14:textId="18BC33B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30B76FC7" w14:textId="08259E8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307E30DD" w14:textId="263FCDC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6AAA5581" w14:textId="74256340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801E689" w14:textId="1AF5DC9A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u, Y.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1256" w:type="dxa"/>
            <w:vAlign w:val="center"/>
          </w:tcPr>
          <w:p w14:paraId="3BF5E1AC" w14:textId="3E3A514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, CDSS</w:t>
            </w:r>
          </w:p>
        </w:tc>
        <w:tc>
          <w:tcPr>
            <w:tcW w:w="1263" w:type="dxa"/>
            <w:noWrap/>
            <w:vAlign w:val="center"/>
          </w:tcPr>
          <w:p w14:paraId="62DF5D66" w14:textId="1E7FF67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Follow up, Screening</w:t>
            </w:r>
          </w:p>
        </w:tc>
        <w:tc>
          <w:tcPr>
            <w:tcW w:w="1170" w:type="dxa"/>
            <w:noWrap/>
            <w:vAlign w:val="center"/>
          </w:tcPr>
          <w:p w14:paraId="2E0EEAB2" w14:textId="5781769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synchronous</w:t>
            </w:r>
          </w:p>
        </w:tc>
        <w:tc>
          <w:tcPr>
            <w:tcW w:w="1710" w:type="dxa"/>
            <w:vAlign w:val="center"/>
          </w:tcPr>
          <w:p w14:paraId="6333B005" w14:textId="1CAF1D0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DC19</w:t>
            </w:r>
          </w:p>
        </w:tc>
        <w:tc>
          <w:tcPr>
            <w:tcW w:w="1350" w:type="dxa"/>
            <w:vAlign w:val="center"/>
          </w:tcPr>
          <w:p w14:paraId="32B2C504" w14:textId="3441730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13749CD7" w14:textId="13D959A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370CE40" w14:textId="5CCFB91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48AAC0A3" w14:textId="6CF1630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497036ED" w14:textId="78C532B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595D8DB4" w14:textId="40385D6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</w:t>
            </w:r>
          </w:p>
        </w:tc>
      </w:tr>
      <w:tr w:rsidR="006369A6" w:rsidRPr="00322072" w14:paraId="66A86EFA" w14:textId="75120B2E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39F1F24" w14:textId="1B974B54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ler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1256" w:type="dxa"/>
            <w:vAlign w:val="center"/>
          </w:tcPr>
          <w:p w14:paraId="2A7A636C" w14:textId="0DD7C04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, CDSS</w:t>
            </w:r>
          </w:p>
        </w:tc>
        <w:tc>
          <w:tcPr>
            <w:tcW w:w="1263" w:type="dxa"/>
            <w:noWrap/>
            <w:vAlign w:val="center"/>
          </w:tcPr>
          <w:p w14:paraId="3444FAAE" w14:textId="46F3B33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, Triage </w:t>
            </w:r>
          </w:p>
        </w:tc>
        <w:tc>
          <w:tcPr>
            <w:tcW w:w="1170" w:type="dxa"/>
            <w:noWrap/>
            <w:vAlign w:val="center"/>
          </w:tcPr>
          <w:p w14:paraId="5551B3E2" w14:textId="441C892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5428D779" w14:textId="15C6E0F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3011A2FE" w14:textId="391FF93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676CFCA9" w14:textId="61EF58D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F750AC6" w14:textId="27FD5A1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ncer</w:t>
            </w:r>
          </w:p>
        </w:tc>
        <w:tc>
          <w:tcPr>
            <w:tcW w:w="810" w:type="dxa"/>
            <w:vAlign w:val="center"/>
          </w:tcPr>
          <w:p w14:paraId="60FC92D7" w14:textId="19A5247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73584591" w14:textId="4D63B25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5043C6EA" w14:textId="04BDE53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, Telephone call</w:t>
            </w:r>
          </w:p>
        </w:tc>
      </w:tr>
      <w:tr w:rsidR="006369A6" w:rsidRPr="00322072" w14:paraId="7B8D5D67" w14:textId="5332EBBA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6B66993" w14:textId="06CE5986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lenkovic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1256" w:type="dxa"/>
            <w:vAlign w:val="center"/>
          </w:tcPr>
          <w:p w14:paraId="7EFD16CC" w14:textId="0FAF279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, CDSS (AI-based), Patient portal, Reporting system</w:t>
            </w:r>
          </w:p>
        </w:tc>
        <w:tc>
          <w:tcPr>
            <w:tcW w:w="1263" w:type="dxa"/>
            <w:noWrap/>
            <w:vAlign w:val="center"/>
          </w:tcPr>
          <w:p w14:paraId="4E608D9D" w14:textId="4D86AFD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, Triage, </w:t>
            </w: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Schedualing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>, Medical data exchange, Reporting</w:t>
            </w:r>
          </w:p>
        </w:tc>
        <w:tc>
          <w:tcPr>
            <w:tcW w:w="1170" w:type="dxa"/>
            <w:noWrap/>
            <w:vAlign w:val="center"/>
          </w:tcPr>
          <w:p w14:paraId="6925A376" w14:textId="075108E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33EA513B" w14:textId="4ACE9F5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S.NE</w:t>
            </w:r>
          </w:p>
        </w:tc>
        <w:tc>
          <w:tcPr>
            <w:tcW w:w="1350" w:type="dxa"/>
            <w:vAlign w:val="center"/>
          </w:tcPr>
          <w:p w14:paraId="299C36C8" w14:textId="7D9A4F5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54705FBD" w14:textId="35C0BEF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E2DD973" w14:textId="3D76D67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3717E59F" w14:textId="782B3F7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510F71DE" w14:textId="040E28A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38A2DE9" w14:textId="2E3A235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, Website</w:t>
            </w:r>
          </w:p>
        </w:tc>
      </w:tr>
      <w:tr w:rsidR="006369A6" w:rsidRPr="00322072" w14:paraId="7FEEE708" w14:textId="471040B3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94522E3" w14:textId="6C61224F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youb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1256" w:type="dxa"/>
            <w:vAlign w:val="center"/>
          </w:tcPr>
          <w:p w14:paraId="6C586303" w14:textId="6DFD55C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</w:tcPr>
          <w:p w14:paraId="15DB505F" w14:textId="7FE21B4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, Triage </w:t>
            </w:r>
          </w:p>
        </w:tc>
        <w:tc>
          <w:tcPr>
            <w:tcW w:w="1170" w:type="dxa"/>
            <w:noWrap/>
            <w:vAlign w:val="center"/>
          </w:tcPr>
          <w:p w14:paraId="19A6FDBE" w14:textId="19D7B5A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55A4278A" w14:textId="035FECB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1AE931A5" w14:textId="34E9320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3BBDB35C" w14:textId="703A3BC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9F23448" w14:textId="130D609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291855B5" w14:textId="2FFBCCF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31032800" w14:textId="076AEC4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558EF2EF" w14:textId="2BF6CBD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22072" w14:paraId="2A71BE25" w14:textId="680AA7D8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0B221353" w14:textId="4F31816C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Harri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1256" w:type="dxa"/>
            <w:vAlign w:val="center"/>
          </w:tcPr>
          <w:p w14:paraId="354BFC8B" w14:textId="50E72CF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3F242C79" w14:textId="063FEBD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Monitoring (patients), Treatment</w:t>
            </w:r>
          </w:p>
        </w:tc>
        <w:tc>
          <w:tcPr>
            <w:tcW w:w="1170" w:type="dxa"/>
            <w:noWrap/>
            <w:vAlign w:val="center"/>
          </w:tcPr>
          <w:p w14:paraId="69CAFED6" w14:textId="01E84CE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76B53E3" w14:textId="47DABB7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5F9527A0" w14:textId="6D2F648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678ABAFB" w14:textId="16281E0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Healthcare professionals</w:t>
            </w:r>
          </w:p>
        </w:tc>
        <w:tc>
          <w:tcPr>
            <w:tcW w:w="1350" w:type="dxa"/>
            <w:vAlign w:val="center"/>
          </w:tcPr>
          <w:p w14:paraId="43923064" w14:textId="033FCC9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09D774CC" w14:textId="0BCC9C3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7F2A259C" w14:textId="35F7AAF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7BD5EE52" w14:textId="79676D3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241A575C" w14:textId="5924AC5C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898698E" w14:textId="3B9A694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nz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3</w:t>
            </w:r>
          </w:p>
        </w:tc>
        <w:tc>
          <w:tcPr>
            <w:tcW w:w="1256" w:type="dxa"/>
            <w:vAlign w:val="center"/>
          </w:tcPr>
          <w:p w14:paraId="3A165DCE" w14:textId="4380061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07196CEC" w14:textId="39822F2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Consultation, Monitoring (patients), Treatment </w:t>
            </w:r>
          </w:p>
        </w:tc>
        <w:tc>
          <w:tcPr>
            <w:tcW w:w="1170" w:type="dxa"/>
            <w:noWrap/>
            <w:vAlign w:val="center"/>
          </w:tcPr>
          <w:p w14:paraId="75745F57" w14:textId="3709A1C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5F1C765F" w14:textId="078F8E1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Check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>-AF</w:t>
            </w:r>
          </w:p>
        </w:tc>
        <w:tc>
          <w:tcPr>
            <w:tcW w:w="1350" w:type="dxa"/>
            <w:vAlign w:val="center"/>
          </w:tcPr>
          <w:p w14:paraId="3700DF65" w14:textId="3DFEB00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779B793A" w14:textId="4FAB22C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114B253" w14:textId="41986BC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rdiovascular disorders</w:t>
            </w:r>
          </w:p>
        </w:tc>
        <w:tc>
          <w:tcPr>
            <w:tcW w:w="810" w:type="dxa"/>
            <w:vAlign w:val="center"/>
          </w:tcPr>
          <w:p w14:paraId="3BB6BEE0" w14:textId="5A57459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6E2CEEC6" w14:textId="0FD6F2B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EF526E7" w14:textId="442A0E7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</w:t>
            </w:r>
          </w:p>
        </w:tc>
      </w:tr>
      <w:tr w:rsidR="006369A6" w:rsidRPr="00322072" w14:paraId="371CAFDB" w14:textId="4DE251D2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19617E6" w14:textId="6813429B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rney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4</w:t>
            </w:r>
          </w:p>
        </w:tc>
        <w:tc>
          <w:tcPr>
            <w:tcW w:w="1256" w:type="dxa"/>
            <w:vAlign w:val="center"/>
          </w:tcPr>
          <w:p w14:paraId="161FA43B" w14:textId="30A8443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56EC1E75" w14:textId="2F514D1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nsultation, Monitoring (patients), Triage</w:t>
            </w:r>
          </w:p>
        </w:tc>
        <w:tc>
          <w:tcPr>
            <w:tcW w:w="1170" w:type="dxa"/>
            <w:noWrap/>
            <w:vAlign w:val="center"/>
          </w:tcPr>
          <w:p w14:paraId="3B596318" w14:textId="65BAB56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35891CE6" w14:textId="46CD9BE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51E04C40" w14:textId="2E9D36D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2288DE79" w14:textId="79440BB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7C1B0D2" w14:textId="0F6AE67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, Reproductive disorders</w:t>
            </w:r>
          </w:p>
        </w:tc>
        <w:tc>
          <w:tcPr>
            <w:tcW w:w="810" w:type="dxa"/>
            <w:vAlign w:val="center"/>
          </w:tcPr>
          <w:p w14:paraId="69FD4609" w14:textId="720A148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09519B24" w14:textId="1C7945E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7E69C053" w14:textId="737C10A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6F860DBF" w14:textId="3A042497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2933062" w14:textId="0456DBEC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beid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5</w:t>
            </w:r>
          </w:p>
        </w:tc>
        <w:tc>
          <w:tcPr>
            <w:tcW w:w="1256" w:type="dxa"/>
            <w:vAlign w:val="center"/>
          </w:tcPr>
          <w:p w14:paraId="43B418E9" w14:textId="601BD2C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, CDSS</w:t>
            </w:r>
          </w:p>
        </w:tc>
        <w:tc>
          <w:tcPr>
            <w:tcW w:w="1263" w:type="dxa"/>
            <w:noWrap/>
            <w:vAlign w:val="center"/>
          </w:tcPr>
          <w:p w14:paraId="6F2C7F67" w14:textId="0F1BB74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iage</w:t>
            </w:r>
          </w:p>
        </w:tc>
        <w:tc>
          <w:tcPr>
            <w:tcW w:w="1170" w:type="dxa"/>
            <w:noWrap/>
            <w:vAlign w:val="center"/>
          </w:tcPr>
          <w:p w14:paraId="19208DAD" w14:textId="5FD9418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88B5305" w14:textId="2CB3C40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5B3248AA" w14:textId="72E1293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55B272D4" w14:textId="796D2AD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0B7678F" w14:textId="13175C4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7B71E887" w14:textId="2CA929D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, Hospital</w:t>
            </w:r>
          </w:p>
        </w:tc>
        <w:tc>
          <w:tcPr>
            <w:tcW w:w="1260" w:type="dxa"/>
            <w:vAlign w:val="center"/>
          </w:tcPr>
          <w:p w14:paraId="55CF23DE" w14:textId="7998A18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4BFC992F" w14:textId="6F7A7CD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351EEC8D" w14:textId="348D823B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04CA427D" w14:textId="0A1D52D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n, C.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6</w:t>
            </w:r>
          </w:p>
        </w:tc>
        <w:tc>
          <w:tcPr>
            <w:tcW w:w="1256" w:type="dxa"/>
            <w:vAlign w:val="center"/>
          </w:tcPr>
          <w:p w14:paraId="5E6570AD" w14:textId="70A69A6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, CDSS</w:t>
            </w:r>
          </w:p>
        </w:tc>
        <w:tc>
          <w:tcPr>
            <w:tcW w:w="1263" w:type="dxa"/>
            <w:noWrap/>
            <w:vAlign w:val="center"/>
          </w:tcPr>
          <w:p w14:paraId="74A090AF" w14:textId="054304C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iage, Diagnosis</w:t>
            </w:r>
          </w:p>
        </w:tc>
        <w:tc>
          <w:tcPr>
            <w:tcW w:w="1170" w:type="dxa"/>
            <w:noWrap/>
            <w:vAlign w:val="center"/>
          </w:tcPr>
          <w:p w14:paraId="4EDB82BC" w14:textId="6D71DC0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0EFCA6CC" w14:textId="44134DB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TAS, U Meeting</w:t>
            </w:r>
          </w:p>
        </w:tc>
        <w:tc>
          <w:tcPr>
            <w:tcW w:w="1350" w:type="dxa"/>
            <w:vAlign w:val="center"/>
          </w:tcPr>
          <w:p w14:paraId="1DCA42CE" w14:textId="33F2D7A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325865FC" w14:textId="17CBCDB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1C2CC9F" w14:textId="023C313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00712759" w14:textId="470CD13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0A221FB" w14:textId="4914C74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33C9E953" w14:textId="3D2DFA6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</w:t>
            </w:r>
          </w:p>
        </w:tc>
      </w:tr>
      <w:tr w:rsidR="006369A6" w:rsidRPr="00322072" w14:paraId="0A568BB1" w14:textId="6408F176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E65A0CE" w14:textId="0C085DA7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gnatt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256" w:type="dxa"/>
            <w:vAlign w:val="center"/>
          </w:tcPr>
          <w:p w14:paraId="1BD6F8E6" w14:textId="1E07B91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1173EFD" w14:textId="3CFF812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iage, Follow up</w:t>
            </w:r>
          </w:p>
        </w:tc>
        <w:tc>
          <w:tcPr>
            <w:tcW w:w="1170" w:type="dxa"/>
            <w:noWrap/>
            <w:vAlign w:val="center"/>
          </w:tcPr>
          <w:p w14:paraId="13D82291" w14:textId="1FCAF1F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0CAF2007" w14:textId="47B062D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ssenger, Telegram, WhatsApp, Emails</w:t>
            </w:r>
          </w:p>
        </w:tc>
        <w:tc>
          <w:tcPr>
            <w:tcW w:w="1350" w:type="dxa"/>
            <w:vAlign w:val="center"/>
          </w:tcPr>
          <w:p w14:paraId="658571B7" w14:textId="79CBF8C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250FBA47" w14:textId="308D046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2E625C3" w14:textId="5A37E20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4A0D383B" w14:textId="3930DEF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CC3E430" w14:textId="27EB6AA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462433AD" w14:textId="0D67557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, Email</w:t>
            </w:r>
          </w:p>
        </w:tc>
      </w:tr>
      <w:tr w:rsidR="006369A6" w:rsidRPr="00322072" w14:paraId="09D516A9" w14:textId="75DF5EB1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539AB37" w14:textId="6F440216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yapong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8</w:t>
            </w:r>
          </w:p>
        </w:tc>
        <w:tc>
          <w:tcPr>
            <w:tcW w:w="1256" w:type="dxa"/>
            <w:vAlign w:val="center"/>
          </w:tcPr>
          <w:p w14:paraId="006A3361" w14:textId="0A02DF8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</w:tcPr>
          <w:p w14:paraId="0541ADEA" w14:textId="0ED7481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Education </w:t>
            </w:r>
          </w:p>
        </w:tc>
        <w:tc>
          <w:tcPr>
            <w:tcW w:w="1170" w:type="dxa"/>
            <w:noWrap/>
            <w:vAlign w:val="center"/>
          </w:tcPr>
          <w:p w14:paraId="43B99ACA" w14:textId="7C90848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synchronous</w:t>
            </w:r>
          </w:p>
        </w:tc>
        <w:tc>
          <w:tcPr>
            <w:tcW w:w="1710" w:type="dxa"/>
            <w:vAlign w:val="center"/>
          </w:tcPr>
          <w:p w14:paraId="1A30AB8B" w14:textId="4F38C14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xt4Hope</w:t>
            </w:r>
          </w:p>
        </w:tc>
        <w:tc>
          <w:tcPr>
            <w:tcW w:w="1350" w:type="dxa"/>
            <w:vAlign w:val="center"/>
          </w:tcPr>
          <w:p w14:paraId="00DA8E38" w14:textId="3482869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664640CE" w14:textId="60D8D0B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F84C566" w14:textId="2CE69CA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571619BA" w14:textId="72436BA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1260" w:type="dxa"/>
            <w:vAlign w:val="center"/>
          </w:tcPr>
          <w:p w14:paraId="284984D3" w14:textId="5046BD6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1540AD41" w14:textId="44DCE5F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xt messages</w:t>
            </w:r>
          </w:p>
        </w:tc>
      </w:tr>
      <w:tr w:rsidR="006369A6" w:rsidRPr="00322072" w14:paraId="65083423" w14:textId="6D436150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ED2F4D6" w14:textId="6A27A97E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adav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89</w:t>
            </w:r>
          </w:p>
        </w:tc>
        <w:tc>
          <w:tcPr>
            <w:tcW w:w="1256" w:type="dxa"/>
            <w:vAlign w:val="center"/>
          </w:tcPr>
          <w:p w14:paraId="0E078C5D" w14:textId="2C0A230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52A07E5C" w14:textId="42E6A39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Education, Clinical assessment</w:t>
            </w:r>
          </w:p>
        </w:tc>
        <w:tc>
          <w:tcPr>
            <w:tcW w:w="1170" w:type="dxa"/>
            <w:noWrap/>
            <w:vAlign w:val="center"/>
          </w:tcPr>
          <w:p w14:paraId="721C8090" w14:textId="47012A5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04246D07" w14:textId="12C1E02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09537E20" w14:textId="539A553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632B0639" w14:textId="1B8A808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E1B0CC8" w14:textId="2614A46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rologic diseases</w:t>
            </w:r>
          </w:p>
        </w:tc>
        <w:tc>
          <w:tcPr>
            <w:tcW w:w="810" w:type="dxa"/>
            <w:vAlign w:val="center"/>
          </w:tcPr>
          <w:p w14:paraId="5B8B6B0F" w14:textId="43959FA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774F9A6F" w14:textId="696F34D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4CF93DF0" w14:textId="6A4BA6A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Telephone call</w:t>
            </w:r>
          </w:p>
        </w:tc>
      </w:tr>
      <w:tr w:rsidR="006369A6" w:rsidRPr="00322072" w14:paraId="339D8C31" w14:textId="10C9EE0B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06C50733" w14:textId="68945C4F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lway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0</w:t>
            </w:r>
          </w:p>
        </w:tc>
        <w:tc>
          <w:tcPr>
            <w:tcW w:w="1256" w:type="dxa"/>
            <w:vAlign w:val="center"/>
          </w:tcPr>
          <w:p w14:paraId="4FB1D2E5" w14:textId="1A94971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, Dashboard, Triage tool </w:t>
            </w:r>
          </w:p>
        </w:tc>
        <w:tc>
          <w:tcPr>
            <w:tcW w:w="1263" w:type="dxa"/>
            <w:noWrap/>
            <w:vAlign w:val="center"/>
          </w:tcPr>
          <w:p w14:paraId="73F46AD6" w14:textId="10C79BE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Education, Monitoring (patients &amp; services), Triage, Connecting patients and families</w:t>
            </w:r>
          </w:p>
        </w:tc>
        <w:tc>
          <w:tcPr>
            <w:tcW w:w="1170" w:type="dxa"/>
            <w:noWrap/>
            <w:vAlign w:val="center"/>
          </w:tcPr>
          <w:p w14:paraId="02B3972C" w14:textId="1F5A799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3FA8B54" w14:textId="6CF741E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SmartNotes</w:t>
            </w:r>
            <w:proofErr w:type="spellEnd"/>
          </w:p>
        </w:tc>
        <w:tc>
          <w:tcPr>
            <w:tcW w:w="1350" w:type="dxa"/>
            <w:vAlign w:val="center"/>
          </w:tcPr>
          <w:p w14:paraId="00F6B257" w14:textId="44D1863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3B8FB887" w14:textId="2F50EE8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3E71054" w14:textId="00F41FA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50C5C04C" w14:textId="4EC62E3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, Hospital</w:t>
            </w:r>
          </w:p>
        </w:tc>
        <w:tc>
          <w:tcPr>
            <w:tcW w:w="1260" w:type="dxa"/>
            <w:vAlign w:val="center"/>
          </w:tcPr>
          <w:p w14:paraId="33D228D4" w14:textId="734425A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DBDC4E9" w14:textId="1864AC1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Vital-sign monitor</w:t>
            </w:r>
          </w:p>
        </w:tc>
      </w:tr>
      <w:tr w:rsidR="006369A6" w:rsidRPr="00322072" w14:paraId="7728DF22" w14:textId="6437D8DD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E181595" w14:textId="6A5BD55B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mer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1</w:t>
            </w:r>
          </w:p>
        </w:tc>
        <w:tc>
          <w:tcPr>
            <w:tcW w:w="1256" w:type="dxa"/>
            <w:vAlign w:val="center"/>
          </w:tcPr>
          <w:p w14:paraId="3D00D08B" w14:textId="48ABB52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634D2F0C" w14:textId="22B0CFE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Education, Monitoring (patients) </w:t>
            </w:r>
          </w:p>
        </w:tc>
        <w:tc>
          <w:tcPr>
            <w:tcW w:w="1170" w:type="dxa"/>
            <w:noWrap/>
            <w:vAlign w:val="center"/>
          </w:tcPr>
          <w:p w14:paraId="2312D54C" w14:textId="36E3F4C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synchronous</w:t>
            </w:r>
          </w:p>
        </w:tc>
        <w:tc>
          <w:tcPr>
            <w:tcW w:w="1710" w:type="dxa"/>
            <w:vAlign w:val="center"/>
          </w:tcPr>
          <w:p w14:paraId="79C6AB5A" w14:textId="62325BD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ETZ app</w:t>
            </w:r>
          </w:p>
        </w:tc>
        <w:tc>
          <w:tcPr>
            <w:tcW w:w="1350" w:type="dxa"/>
            <w:vAlign w:val="center"/>
          </w:tcPr>
          <w:p w14:paraId="738E2516" w14:textId="4060382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063C2761" w14:textId="3AC5188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Health consumers </w:t>
            </w:r>
          </w:p>
        </w:tc>
        <w:tc>
          <w:tcPr>
            <w:tcW w:w="1350" w:type="dxa"/>
            <w:vAlign w:val="center"/>
          </w:tcPr>
          <w:p w14:paraId="6DDB1B44" w14:textId="306ECC1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34B08574" w14:textId="726A2A0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621B69B" w14:textId="6929D78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4D87754B" w14:textId="053E173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</w:t>
            </w:r>
          </w:p>
        </w:tc>
      </w:tr>
      <w:tr w:rsidR="006369A6" w:rsidRPr="00322072" w14:paraId="4019D8D3" w14:textId="60ABA45F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0FA737C" w14:textId="74207AFA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m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2</w:t>
            </w:r>
          </w:p>
        </w:tc>
        <w:tc>
          <w:tcPr>
            <w:tcW w:w="1256" w:type="dxa"/>
            <w:vAlign w:val="center"/>
          </w:tcPr>
          <w:p w14:paraId="532D5E7F" w14:textId="7035E1E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0E8F111F" w14:textId="2F589E4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 up</w:t>
            </w:r>
          </w:p>
        </w:tc>
        <w:tc>
          <w:tcPr>
            <w:tcW w:w="1170" w:type="dxa"/>
            <w:noWrap/>
            <w:vAlign w:val="center"/>
          </w:tcPr>
          <w:p w14:paraId="219083B7" w14:textId="6570A95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3DCB36D3" w14:textId="2E1CFC0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EO</w:t>
            </w:r>
          </w:p>
        </w:tc>
        <w:tc>
          <w:tcPr>
            <w:tcW w:w="1350" w:type="dxa"/>
            <w:vAlign w:val="center"/>
          </w:tcPr>
          <w:p w14:paraId="23439CA7" w14:textId="7640F8C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67E912E8" w14:textId="0FCEAFE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CB33908" w14:textId="25977AD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5A8EAF53" w14:textId="09B1FFE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102C8B48" w14:textId="3A0E0D5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33CDC075" w14:textId="4821E94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site, Telephone call, Email</w:t>
            </w:r>
          </w:p>
        </w:tc>
      </w:tr>
      <w:tr w:rsidR="006369A6" w:rsidRPr="00322072" w14:paraId="1B7A63ED" w14:textId="775D0A37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C4F5297" w14:textId="25AA936E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, H.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3</w:t>
            </w:r>
          </w:p>
        </w:tc>
        <w:tc>
          <w:tcPr>
            <w:tcW w:w="1256" w:type="dxa"/>
            <w:vAlign w:val="center"/>
          </w:tcPr>
          <w:p w14:paraId="1A2050D6" w14:textId="47B529F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64C9DD62" w14:textId="143D4F3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 up</w:t>
            </w:r>
          </w:p>
        </w:tc>
        <w:tc>
          <w:tcPr>
            <w:tcW w:w="1170" w:type="dxa"/>
            <w:noWrap/>
            <w:vAlign w:val="center"/>
          </w:tcPr>
          <w:p w14:paraId="2F3EE8EC" w14:textId="0A11AF6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6C27121" w14:textId="6383955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Chat</w:t>
            </w:r>
          </w:p>
        </w:tc>
        <w:tc>
          <w:tcPr>
            <w:tcW w:w="1350" w:type="dxa"/>
            <w:vAlign w:val="center"/>
          </w:tcPr>
          <w:p w14:paraId="14F9CDB0" w14:textId="3E81B1D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260C1D0D" w14:textId="2ECFE4A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5112E505" w14:textId="3F4FBD0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rdiovascular disorders</w:t>
            </w:r>
          </w:p>
        </w:tc>
        <w:tc>
          <w:tcPr>
            <w:tcW w:w="810" w:type="dxa"/>
            <w:vAlign w:val="center"/>
          </w:tcPr>
          <w:p w14:paraId="3810BB53" w14:textId="529FA1E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3AC239CA" w14:textId="57FFA84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475DC549" w14:textId="05E88BC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0F34014D" w14:textId="73664B2C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1B075F4" w14:textId="7D19BF53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Lin, J. 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256" w:type="dxa"/>
            <w:vAlign w:val="center"/>
          </w:tcPr>
          <w:p w14:paraId="29A9F8E5" w14:textId="18C7E11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 </w:t>
            </w:r>
          </w:p>
        </w:tc>
        <w:tc>
          <w:tcPr>
            <w:tcW w:w="1263" w:type="dxa"/>
            <w:noWrap/>
            <w:vAlign w:val="center"/>
          </w:tcPr>
          <w:p w14:paraId="78BE2834" w14:textId="402976C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 up</w:t>
            </w:r>
          </w:p>
        </w:tc>
        <w:tc>
          <w:tcPr>
            <w:tcW w:w="1170" w:type="dxa"/>
            <w:noWrap/>
            <w:vAlign w:val="center"/>
          </w:tcPr>
          <w:p w14:paraId="321949E1" w14:textId="5378C68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1A05A63" w14:textId="5B654FF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aceTime, phone call</w:t>
            </w:r>
          </w:p>
        </w:tc>
        <w:tc>
          <w:tcPr>
            <w:tcW w:w="1350" w:type="dxa"/>
            <w:vAlign w:val="center"/>
          </w:tcPr>
          <w:p w14:paraId="1C67D283" w14:textId="737088C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14D05155" w14:textId="7CEA4BC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D651627" w14:textId="71141CA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rdiovascular disorders</w:t>
            </w:r>
          </w:p>
        </w:tc>
        <w:tc>
          <w:tcPr>
            <w:tcW w:w="810" w:type="dxa"/>
            <w:vAlign w:val="center"/>
          </w:tcPr>
          <w:p w14:paraId="15A719C3" w14:textId="5CE8E34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E57BB97" w14:textId="4548450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365EC607" w14:textId="008C628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22072" w14:paraId="70E107E6" w14:textId="6CDFDBDF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397A7EB" w14:textId="73FBD55B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M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5</w:t>
            </w:r>
          </w:p>
        </w:tc>
        <w:tc>
          <w:tcPr>
            <w:tcW w:w="1256" w:type="dxa"/>
            <w:vAlign w:val="center"/>
          </w:tcPr>
          <w:p w14:paraId="1C11DF5B" w14:textId="02A766D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74B258A2" w14:textId="616B8A0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 up</w:t>
            </w:r>
          </w:p>
        </w:tc>
        <w:tc>
          <w:tcPr>
            <w:tcW w:w="1170" w:type="dxa"/>
            <w:noWrap/>
            <w:vAlign w:val="center"/>
          </w:tcPr>
          <w:p w14:paraId="78FF2FFD" w14:textId="51B56D4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synchronous</w:t>
            </w:r>
          </w:p>
        </w:tc>
        <w:tc>
          <w:tcPr>
            <w:tcW w:w="1710" w:type="dxa"/>
            <w:vAlign w:val="center"/>
          </w:tcPr>
          <w:p w14:paraId="7A824792" w14:textId="382EE95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63872605" w14:textId="0B5C7E1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FAD5731" w14:textId="530B109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A9783BE" w14:textId="2B9C507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Liver illness</w:t>
            </w:r>
          </w:p>
        </w:tc>
        <w:tc>
          <w:tcPr>
            <w:tcW w:w="810" w:type="dxa"/>
            <w:vAlign w:val="center"/>
          </w:tcPr>
          <w:p w14:paraId="3964B6AE" w14:textId="5A0FC8C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DEB805E" w14:textId="24AB9D3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302F857" w14:textId="66BC3E1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</w:t>
            </w:r>
          </w:p>
        </w:tc>
      </w:tr>
      <w:tr w:rsidR="006369A6" w:rsidRPr="00322072" w14:paraId="057D4D7B" w14:textId="03FE050A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1FA94DA0" w14:textId="4D25905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lon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6</w:t>
            </w:r>
          </w:p>
        </w:tc>
        <w:tc>
          <w:tcPr>
            <w:tcW w:w="1256" w:type="dxa"/>
            <w:vAlign w:val="center"/>
          </w:tcPr>
          <w:p w14:paraId="3D13B8A9" w14:textId="6E4F37C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389FF473" w14:textId="788451F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 up</w:t>
            </w:r>
          </w:p>
        </w:tc>
        <w:tc>
          <w:tcPr>
            <w:tcW w:w="1170" w:type="dxa"/>
            <w:noWrap/>
            <w:vAlign w:val="center"/>
          </w:tcPr>
          <w:p w14:paraId="6B71BD6F" w14:textId="38840E8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7D216994" w14:textId="3D2D9DA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3B9B16D2" w14:textId="08E2E1F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61F302CD" w14:textId="60E15E6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23DBC28A" w14:textId="26C7D3C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Diabetes </w:t>
            </w:r>
          </w:p>
        </w:tc>
        <w:tc>
          <w:tcPr>
            <w:tcW w:w="810" w:type="dxa"/>
            <w:vAlign w:val="center"/>
          </w:tcPr>
          <w:p w14:paraId="750DF52A" w14:textId="11A5E20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5C8FC918" w14:textId="5EA6291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43140588" w14:textId="27844DB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2AFCAD18" w14:textId="72251562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8E51381" w14:textId="2C167A34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lomb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7</w:t>
            </w:r>
          </w:p>
        </w:tc>
        <w:tc>
          <w:tcPr>
            <w:tcW w:w="1256" w:type="dxa"/>
            <w:vAlign w:val="center"/>
          </w:tcPr>
          <w:p w14:paraId="772A0BCF" w14:textId="5738F99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313FD23" w14:textId="0E8927E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 up</w:t>
            </w:r>
          </w:p>
        </w:tc>
        <w:tc>
          <w:tcPr>
            <w:tcW w:w="1170" w:type="dxa"/>
            <w:noWrap/>
            <w:vAlign w:val="center"/>
          </w:tcPr>
          <w:p w14:paraId="50E2E1C9" w14:textId="40E4D8E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F8D4FAB" w14:textId="266106F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kype, WhatsApp</w:t>
            </w:r>
          </w:p>
        </w:tc>
        <w:tc>
          <w:tcPr>
            <w:tcW w:w="1350" w:type="dxa"/>
            <w:vAlign w:val="center"/>
          </w:tcPr>
          <w:p w14:paraId="461A3F7C" w14:textId="1C7B533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4177985F" w14:textId="11E2DBE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FF98FA1" w14:textId="5B13438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5016113C" w14:textId="40C2E5E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C5FD9FA" w14:textId="19A591C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13B24EC9" w14:textId="7FD6A9F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61A7A" w14:paraId="6CDBEF42" w14:textId="3A852400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0D89F9EC" w14:textId="3AE6B611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ni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8</w:t>
            </w:r>
          </w:p>
        </w:tc>
        <w:tc>
          <w:tcPr>
            <w:tcW w:w="1256" w:type="dxa"/>
            <w:vAlign w:val="center"/>
          </w:tcPr>
          <w:p w14:paraId="01458F81" w14:textId="3564311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649F0740" w14:textId="39FA8CD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 up</w:t>
            </w:r>
          </w:p>
        </w:tc>
        <w:tc>
          <w:tcPr>
            <w:tcW w:w="1170" w:type="dxa"/>
            <w:noWrap/>
            <w:vAlign w:val="center"/>
          </w:tcPr>
          <w:p w14:paraId="43E615B7" w14:textId="27F4BDD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0A533514" w14:textId="7322BA8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ECO platform, FaceTime, Google Duo</w:t>
            </w:r>
          </w:p>
        </w:tc>
        <w:tc>
          <w:tcPr>
            <w:tcW w:w="1350" w:type="dxa"/>
            <w:vAlign w:val="center"/>
          </w:tcPr>
          <w:p w14:paraId="0D5F73E1" w14:textId="718788D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11CCB5F5" w14:textId="4139890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AF8516C" w14:textId="0D1205D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Neurological disorders </w:t>
            </w:r>
          </w:p>
        </w:tc>
        <w:tc>
          <w:tcPr>
            <w:tcW w:w="810" w:type="dxa"/>
            <w:vAlign w:val="center"/>
          </w:tcPr>
          <w:p w14:paraId="093DE5A5" w14:textId="7407D16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729BDA67" w14:textId="6943D37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0C2E992" w14:textId="6A14F2A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</w:t>
            </w:r>
          </w:p>
        </w:tc>
      </w:tr>
      <w:tr w:rsidR="006369A6" w:rsidRPr="00361A7A" w14:paraId="6FC8E7BB" w14:textId="70874A25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BE598FA" w14:textId="1607623B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ualliotine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256" w:type="dxa"/>
            <w:vAlign w:val="center"/>
          </w:tcPr>
          <w:p w14:paraId="422A800B" w14:textId="6E43653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</w:tcPr>
          <w:p w14:paraId="737EFBF0" w14:textId="3205B27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 up</w:t>
            </w:r>
          </w:p>
        </w:tc>
        <w:tc>
          <w:tcPr>
            <w:tcW w:w="1170" w:type="dxa"/>
            <w:noWrap/>
            <w:vAlign w:val="center"/>
          </w:tcPr>
          <w:p w14:paraId="69940D23" w14:textId="57A573E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Synchronous </w:t>
            </w:r>
          </w:p>
        </w:tc>
        <w:tc>
          <w:tcPr>
            <w:tcW w:w="1710" w:type="dxa"/>
            <w:vAlign w:val="center"/>
          </w:tcPr>
          <w:p w14:paraId="58A4B2DC" w14:textId="015B3B4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257824F6" w14:textId="30D195C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7B9977C7" w14:textId="63D2A1D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9CC828F" w14:textId="07767EE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520F1D41" w14:textId="53589EA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045D6DE" w14:textId="40AE73E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113471EB" w14:textId="7FA1EA7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61A7A" w14:paraId="3DFFFADF" w14:textId="2402FD3E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38717A8" w14:textId="169C811C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ik100</w:t>
            </w:r>
          </w:p>
        </w:tc>
        <w:tc>
          <w:tcPr>
            <w:tcW w:w="1256" w:type="dxa"/>
            <w:vAlign w:val="center"/>
          </w:tcPr>
          <w:p w14:paraId="10A34F5E" w14:textId="079B63C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642879A0" w14:textId="3AEA4BD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</w:t>
            </w:r>
          </w:p>
        </w:tc>
        <w:tc>
          <w:tcPr>
            <w:tcW w:w="1170" w:type="dxa"/>
            <w:noWrap/>
            <w:vAlign w:val="center"/>
          </w:tcPr>
          <w:p w14:paraId="7FCEDCF7" w14:textId="721E601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64C9C7C" w14:textId="125923C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56114F1E" w14:textId="604BBF7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76E00B1F" w14:textId="47FBB63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32A799C3" w14:textId="67EFBC3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05125EAE" w14:textId="05B9596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60A37D9" w14:textId="01ADC1B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21BA0832" w14:textId="01EE1AB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CCTV cameras</w:t>
            </w:r>
          </w:p>
        </w:tc>
      </w:tr>
      <w:tr w:rsidR="006369A6" w:rsidRPr="00361A7A" w14:paraId="21FE624B" w14:textId="78D92361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59A91E9F" w14:textId="69DF0794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ornto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256" w:type="dxa"/>
            <w:vAlign w:val="center"/>
          </w:tcPr>
          <w:p w14:paraId="48089B3E" w14:textId="6DF5F55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0D387F6E" w14:textId="17B9436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</w:t>
            </w:r>
          </w:p>
        </w:tc>
        <w:tc>
          <w:tcPr>
            <w:tcW w:w="1170" w:type="dxa"/>
            <w:noWrap/>
            <w:vAlign w:val="center"/>
          </w:tcPr>
          <w:p w14:paraId="4B7D53A3" w14:textId="5F24703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47E3C9BF" w14:textId="13F1E4F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opad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app</w:t>
            </w:r>
          </w:p>
        </w:tc>
        <w:tc>
          <w:tcPr>
            <w:tcW w:w="1350" w:type="dxa"/>
            <w:vAlign w:val="center"/>
          </w:tcPr>
          <w:p w14:paraId="4F1FA6F4" w14:textId="0464620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0077ED4B" w14:textId="3FDD623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003B741" w14:textId="731532D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66842CD5" w14:textId="62C2A36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4A99606" w14:textId="2684D5E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3D2F2970" w14:textId="510DBD9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61A7A" w14:paraId="1ECD8E5A" w14:textId="5555886D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EDD2CD4" w14:textId="1A8BB08C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more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2</w:t>
            </w:r>
          </w:p>
        </w:tc>
        <w:tc>
          <w:tcPr>
            <w:tcW w:w="1256" w:type="dxa"/>
            <w:vAlign w:val="center"/>
          </w:tcPr>
          <w:p w14:paraId="060DAA98" w14:textId="090FD50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55563A25" w14:textId="334122B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</w:t>
            </w:r>
          </w:p>
        </w:tc>
        <w:tc>
          <w:tcPr>
            <w:tcW w:w="1170" w:type="dxa"/>
            <w:noWrap/>
            <w:vAlign w:val="center"/>
          </w:tcPr>
          <w:p w14:paraId="68018EBB" w14:textId="2C554B2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33E1B9AF" w14:textId="5F30D55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Touch Health</w:t>
            </w:r>
          </w:p>
        </w:tc>
        <w:tc>
          <w:tcPr>
            <w:tcW w:w="1350" w:type="dxa"/>
            <w:vAlign w:val="center"/>
          </w:tcPr>
          <w:p w14:paraId="2936185B" w14:textId="18E7A29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38BA111E" w14:textId="1C2F9FC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7669670" w14:textId="0F4C7BA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07D33C42" w14:textId="099A16B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0151BA0" w14:textId="172F76D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4D5F962A" w14:textId="12EFE5C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61A7A" w14:paraId="79174103" w14:textId="6710978E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57CAF49" w14:textId="28A0397E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rtinez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1256" w:type="dxa"/>
            <w:vAlign w:val="center"/>
          </w:tcPr>
          <w:p w14:paraId="5B5D5869" w14:textId="649E1B6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715ACA2" w14:textId="64BB4FF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, Follow up</w:t>
            </w:r>
          </w:p>
        </w:tc>
        <w:tc>
          <w:tcPr>
            <w:tcW w:w="1170" w:type="dxa"/>
            <w:noWrap/>
            <w:vAlign w:val="center"/>
          </w:tcPr>
          <w:p w14:paraId="058C7954" w14:textId="16E1773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2E48F82C" w14:textId="62A7BF6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A</w:t>
            </w:r>
          </w:p>
        </w:tc>
        <w:tc>
          <w:tcPr>
            <w:tcW w:w="1350" w:type="dxa"/>
            <w:vAlign w:val="center"/>
          </w:tcPr>
          <w:p w14:paraId="1555EE01" w14:textId="7C4D8C4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1A90AC37" w14:textId="664E358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6341393" w14:textId="042FD6B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2961A520" w14:textId="35A641B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1BD85336" w14:textId="184F204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02931BAD" w14:textId="2E95BF2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61A7A" w14:paraId="48D41220" w14:textId="60995D57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10FE215F" w14:textId="3EAB158F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u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4</w:t>
            </w:r>
          </w:p>
        </w:tc>
        <w:tc>
          <w:tcPr>
            <w:tcW w:w="1256" w:type="dxa"/>
            <w:vAlign w:val="center"/>
          </w:tcPr>
          <w:p w14:paraId="0052F29C" w14:textId="35B9D81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09320DE3" w14:textId="6C16E55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, Education, Follow up</w:t>
            </w:r>
          </w:p>
        </w:tc>
        <w:tc>
          <w:tcPr>
            <w:tcW w:w="1170" w:type="dxa"/>
            <w:noWrap/>
            <w:vAlign w:val="center"/>
          </w:tcPr>
          <w:p w14:paraId="604B6E51" w14:textId="19D8728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0710BD5" w14:textId="1FADF0B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eCounseling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>, WeChat</w:t>
            </w:r>
          </w:p>
        </w:tc>
        <w:tc>
          <w:tcPr>
            <w:tcW w:w="1350" w:type="dxa"/>
            <w:vAlign w:val="center"/>
          </w:tcPr>
          <w:p w14:paraId="1DDF12E1" w14:textId="569880C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0FC78880" w14:textId="765A5BB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60B5F3D8" w14:textId="3A4DBED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3A4295CA" w14:textId="56DFBF2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A27AEA2" w14:textId="41D2E49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769EB3DD" w14:textId="5298D2F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61A7A" w14:paraId="444DFA32" w14:textId="41670D49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DF561ED" w14:textId="724BEE87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ilendrer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1256" w:type="dxa"/>
            <w:vAlign w:val="center"/>
          </w:tcPr>
          <w:p w14:paraId="09BA9DDD" w14:textId="78EE7A9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5746D5D1" w14:textId="3B8C411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, Connecting patients and families</w:t>
            </w:r>
          </w:p>
        </w:tc>
        <w:tc>
          <w:tcPr>
            <w:tcW w:w="1170" w:type="dxa"/>
            <w:noWrap/>
            <w:vAlign w:val="center"/>
          </w:tcPr>
          <w:p w14:paraId="5385850C" w14:textId="2FCFD3D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AE04171" w14:textId="52FEC92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FaceTime, WebEx, Zoom, </w:t>
            </w:r>
          </w:p>
        </w:tc>
        <w:tc>
          <w:tcPr>
            <w:tcW w:w="1350" w:type="dxa"/>
            <w:vAlign w:val="center"/>
          </w:tcPr>
          <w:p w14:paraId="7251447E" w14:textId="7099AD4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5F5829CC" w14:textId="5055C54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104AC47" w14:textId="539E2D9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6F4BB747" w14:textId="3F587EC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9143148" w14:textId="4BE1501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297587DB" w14:textId="1DC9D1A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61A7A" w14:paraId="3DEB4D83" w14:textId="1CE9AA56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5604E7DF" w14:textId="39AA3BF9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twan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1256" w:type="dxa"/>
            <w:vAlign w:val="center"/>
          </w:tcPr>
          <w:p w14:paraId="154036BF" w14:textId="7FC358D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</w:tcPr>
          <w:p w14:paraId="5B8103F8" w14:textId="5421EEB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</w:tc>
        <w:tc>
          <w:tcPr>
            <w:tcW w:w="1170" w:type="dxa"/>
            <w:noWrap/>
            <w:vAlign w:val="center"/>
          </w:tcPr>
          <w:p w14:paraId="7F821EFA" w14:textId="2BEF436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177C07A0" w14:textId="14FA45A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2D8E70D0" w14:textId="7191A7E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7750352F" w14:textId="256CFF6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1643EB9" w14:textId="7647051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42B1DA9D" w14:textId="6B51EFA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064605E8" w14:textId="627CCAF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4B386D8C" w14:textId="68830A4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2138C115" w14:textId="4ECF7890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ADE40E6" w14:textId="547646BB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cKiever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7</w:t>
            </w:r>
          </w:p>
        </w:tc>
        <w:tc>
          <w:tcPr>
            <w:tcW w:w="1256" w:type="dxa"/>
            <w:vAlign w:val="center"/>
          </w:tcPr>
          <w:p w14:paraId="4B6C99B6" w14:textId="729C989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051B303" w14:textId="6A027A1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noWrap/>
            <w:vAlign w:val="center"/>
          </w:tcPr>
          <w:p w14:paraId="794D3009" w14:textId="0D69720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7A51019" w14:textId="21476A8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7BAF5804" w14:textId="349644E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5B94CC1B" w14:textId="2A34FB4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BB0E0AB" w14:textId="1D9C29E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Prenatal and postnatal conditions</w:t>
            </w:r>
          </w:p>
        </w:tc>
        <w:tc>
          <w:tcPr>
            <w:tcW w:w="810" w:type="dxa"/>
            <w:vAlign w:val="center"/>
          </w:tcPr>
          <w:p w14:paraId="2EB45320" w14:textId="3DC723B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346AEEB" w14:textId="062ED1A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08510AF3" w14:textId="4D2E283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2DC3B661" w14:textId="281DCF91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36A93AA" w14:textId="4486BC39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dali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1256" w:type="dxa"/>
            <w:vAlign w:val="center"/>
          </w:tcPr>
          <w:p w14:paraId="0AAFBFB2" w14:textId="236882C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1359C876" w14:textId="38D0A35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noWrap/>
            <w:vAlign w:val="center"/>
          </w:tcPr>
          <w:p w14:paraId="766C2491" w14:textId="2FB741F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F73EDFB" w14:textId="246A9A3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Ex, Zoom</w:t>
            </w:r>
          </w:p>
        </w:tc>
        <w:tc>
          <w:tcPr>
            <w:tcW w:w="1350" w:type="dxa"/>
            <w:vAlign w:val="center"/>
          </w:tcPr>
          <w:p w14:paraId="2B319A0F" w14:textId="15996AC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6C7FC364" w14:textId="1EED215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FDA95A1" w14:textId="0AFFC92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49186072" w14:textId="6BA7CFC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151C0538" w14:textId="7ECAC94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1AB0A580" w14:textId="4498CB8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513A7B3F" w14:textId="05C9DF58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1C69B7F9" w14:textId="4A5EE634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u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9</w:t>
            </w:r>
          </w:p>
        </w:tc>
        <w:tc>
          <w:tcPr>
            <w:tcW w:w="1256" w:type="dxa"/>
            <w:vAlign w:val="center"/>
          </w:tcPr>
          <w:p w14:paraId="1EC383BB" w14:textId="7FC0F0A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4DA16038" w14:textId="1956570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noWrap/>
            <w:vAlign w:val="center"/>
          </w:tcPr>
          <w:p w14:paraId="42F52287" w14:textId="6D42587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6E289A5" w14:textId="25492F8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1B6C8D60" w14:textId="12E0DDF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1AC4681F" w14:textId="2A853EE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FF9D191" w14:textId="11D48EE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692625C6" w14:textId="1FAB0C0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1049D977" w14:textId="34C534B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2C89DD28" w14:textId="0C832FB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Telephone call</w:t>
            </w:r>
          </w:p>
        </w:tc>
      </w:tr>
      <w:tr w:rsidR="006369A6" w:rsidRPr="00322072" w14:paraId="6BF77AF6" w14:textId="3FF6051F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3C828B8" w14:textId="52A73BA9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Sequeir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0</w:t>
            </w:r>
          </w:p>
        </w:tc>
        <w:tc>
          <w:tcPr>
            <w:tcW w:w="1256" w:type="dxa"/>
            <w:vAlign w:val="center"/>
          </w:tcPr>
          <w:p w14:paraId="50CEE2ED" w14:textId="5BF5C54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BE46DE6" w14:textId="2DF57CD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noWrap/>
            <w:vAlign w:val="center"/>
          </w:tcPr>
          <w:p w14:paraId="7558D530" w14:textId="1590F61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2A6C1968" w14:textId="753C714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5D432AEB" w14:textId="3C0F8CC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24F6111F" w14:textId="0294C0E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74A7AF3" w14:textId="227BBE9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21BA9A66" w14:textId="2DE9A42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34E1ABF1" w14:textId="1FC92E0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5C2F5BF0" w14:textId="03F8B4F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1EF372F4" w14:textId="1FE6F2B0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B9A6387" w14:textId="66E8880C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ewart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1</w:t>
            </w:r>
          </w:p>
        </w:tc>
        <w:tc>
          <w:tcPr>
            <w:tcW w:w="1256" w:type="dxa"/>
            <w:vAlign w:val="center"/>
          </w:tcPr>
          <w:p w14:paraId="6CE93BFC" w14:textId="12E08B6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4AAF1BD2" w14:textId="7A1024B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noWrap/>
            <w:vAlign w:val="center"/>
          </w:tcPr>
          <w:p w14:paraId="3ACB2912" w14:textId="3CC48E2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EDAB55E" w14:textId="5B8F64C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Vidyo</w:t>
            </w:r>
            <w:proofErr w:type="spellEnd"/>
          </w:p>
        </w:tc>
        <w:tc>
          <w:tcPr>
            <w:tcW w:w="1350" w:type="dxa"/>
            <w:vAlign w:val="center"/>
          </w:tcPr>
          <w:p w14:paraId="4832FDB9" w14:textId="5A6B139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64E15754" w14:textId="5AACCAD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AB70ABE" w14:textId="004B6BF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418F6194" w14:textId="7F5BAAD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Medical center </w:t>
            </w:r>
          </w:p>
        </w:tc>
        <w:tc>
          <w:tcPr>
            <w:tcW w:w="1260" w:type="dxa"/>
            <w:vAlign w:val="center"/>
          </w:tcPr>
          <w:p w14:paraId="75C44E95" w14:textId="774428F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79F8FE02" w14:textId="0CE3C05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49DD789F" w14:textId="60359C25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C8DC531" w14:textId="02AC7DE4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arm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2</w:t>
            </w:r>
          </w:p>
        </w:tc>
        <w:tc>
          <w:tcPr>
            <w:tcW w:w="1256" w:type="dxa"/>
            <w:vAlign w:val="center"/>
          </w:tcPr>
          <w:p w14:paraId="65D2DEBC" w14:textId="06A97E3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65B7CEE7" w14:textId="1393344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Treatment </w:t>
            </w:r>
          </w:p>
        </w:tc>
        <w:tc>
          <w:tcPr>
            <w:tcW w:w="1170" w:type="dxa"/>
            <w:noWrap/>
            <w:vAlign w:val="center"/>
          </w:tcPr>
          <w:p w14:paraId="57895061" w14:textId="536DA8B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00E85EFD" w14:textId="30ED420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Touch Health, WebEx, Zoom</w:t>
            </w:r>
          </w:p>
        </w:tc>
        <w:tc>
          <w:tcPr>
            <w:tcW w:w="1350" w:type="dxa"/>
            <w:vAlign w:val="center"/>
          </w:tcPr>
          <w:p w14:paraId="165E6ACF" w14:textId="0DD6891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35822F56" w14:textId="2AF95AC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148E424D" w14:textId="6878C22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ntal illnesses</w:t>
            </w:r>
          </w:p>
        </w:tc>
        <w:tc>
          <w:tcPr>
            <w:tcW w:w="810" w:type="dxa"/>
            <w:vAlign w:val="center"/>
          </w:tcPr>
          <w:p w14:paraId="5BB35004" w14:textId="5B24243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4CE78793" w14:textId="1857210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03B41661" w14:textId="619AC55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, Telephone call</w:t>
            </w:r>
          </w:p>
        </w:tc>
      </w:tr>
      <w:tr w:rsidR="006369A6" w:rsidRPr="00322072" w14:paraId="190F4557" w14:textId="2ECB4009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50694E5E" w14:textId="7018856C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mer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1256" w:type="dxa"/>
            <w:vAlign w:val="center"/>
          </w:tcPr>
          <w:p w14:paraId="72F0477C" w14:textId="7AC4C6F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06F34A00" w14:textId="3862028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eatment, Follow up</w:t>
            </w:r>
          </w:p>
        </w:tc>
        <w:tc>
          <w:tcPr>
            <w:tcW w:w="1170" w:type="dxa"/>
            <w:noWrap/>
            <w:vAlign w:val="center"/>
          </w:tcPr>
          <w:p w14:paraId="3E6A8F7B" w14:textId="5466004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6396764D" w14:textId="6825357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555F269E" w14:textId="5665143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72903345" w14:textId="5C02765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60115F4" w14:textId="7BBD6EE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ENT issues</w:t>
            </w:r>
          </w:p>
        </w:tc>
        <w:tc>
          <w:tcPr>
            <w:tcW w:w="810" w:type="dxa"/>
            <w:vAlign w:val="center"/>
          </w:tcPr>
          <w:p w14:paraId="01ACD17D" w14:textId="3092422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B994F59" w14:textId="09914C2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466466F8" w14:textId="262290A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4794B4CE" w14:textId="14CF1FCC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9E3E468" w14:textId="437DC497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eve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4</w:t>
            </w:r>
          </w:p>
        </w:tc>
        <w:tc>
          <w:tcPr>
            <w:tcW w:w="1256" w:type="dxa"/>
            <w:vAlign w:val="center"/>
          </w:tcPr>
          <w:p w14:paraId="36BE66C3" w14:textId="5A4F60D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, CDSS (AI-based), Dashboard, EHR, Patient portal</w:t>
            </w:r>
          </w:p>
        </w:tc>
        <w:tc>
          <w:tcPr>
            <w:tcW w:w="1263" w:type="dxa"/>
            <w:noWrap/>
            <w:vAlign w:val="center"/>
          </w:tcPr>
          <w:p w14:paraId="41791FC8" w14:textId="16F7E65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Accessing patient records, </w:t>
            </w:r>
            <w:proofErr w:type="gram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Booking</w:t>
            </w:r>
            <w:proofErr w:type="gram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appointments, Decision making, Diagnosing, Medical data exchange, Monitoring (patients and services), Reporting, Triage</w:t>
            </w:r>
          </w:p>
        </w:tc>
        <w:tc>
          <w:tcPr>
            <w:tcW w:w="1170" w:type="dxa"/>
            <w:noWrap/>
            <w:vAlign w:val="center"/>
          </w:tcPr>
          <w:p w14:paraId="5EC5066F" w14:textId="4D432BC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710" w:type="dxa"/>
            <w:vAlign w:val="center"/>
          </w:tcPr>
          <w:p w14:paraId="676F9B61" w14:textId="24F32F5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yChart</w:t>
            </w:r>
          </w:p>
        </w:tc>
        <w:tc>
          <w:tcPr>
            <w:tcW w:w="1350" w:type="dxa"/>
            <w:vAlign w:val="center"/>
          </w:tcPr>
          <w:p w14:paraId="05360AAE" w14:textId="071B014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5C8C2F25" w14:textId="5FA52F2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3C3F5D7" w14:textId="2D55154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7601E41A" w14:textId="22B4238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, Hospital</w:t>
            </w:r>
          </w:p>
        </w:tc>
        <w:tc>
          <w:tcPr>
            <w:tcW w:w="1260" w:type="dxa"/>
            <w:vAlign w:val="center"/>
          </w:tcPr>
          <w:p w14:paraId="2DE83484" w14:textId="17149B3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69039792" w14:textId="0C9304B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Website, Telephone call, Email</w:t>
            </w:r>
          </w:p>
        </w:tc>
      </w:tr>
      <w:tr w:rsidR="006369A6" w:rsidRPr="00322072" w14:paraId="4A3972AD" w14:textId="49DA9A4C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EE90C91" w14:textId="7F7BE9E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5</w:t>
            </w:r>
          </w:p>
        </w:tc>
        <w:tc>
          <w:tcPr>
            <w:tcW w:w="1256" w:type="dxa"/>
            <w:vAlign w:val="center"/>
          </w:tcPr>
          <w:p w14:paraId="3D93E653" w14:textId="04AE853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elemedicine </w:t>
            </w:r>
          </w:p>
        </w:tc>
        <w:tc>
          <w:tcPr>
            <w:tcW w:w="1263" w:type="dxa"/>
            <w:noWrap/>
            <w:vAlign w:val="center"/>
          </w:tcPr>
          <w:p w14:paraId="6DF7DB36" w14:textId="315D3AB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dministrative support</w:t>
            </w:r>
          </w:p>
        </w:tc>
        <w:tc>
          <w:tcPr>
            <w:tcW w:w="1170" w:type="dxa"/>
            <w:noWrap/>
            <w:vAlign w:val="center"/>
          </w:tcPr>
          <w:p w14:paraId="58A19762" w14:textId="5BF2DFE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4A424735" w14:textId="0F84648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2BD000DA" w14:textId="031A68A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65AD9225" w14:textId="44874FA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9BB1E3E" w14:textId="341EDC0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198758F5" w14:textId="3FBB265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13FF6A27" w14:textId="7F29A13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625E42C7" w14:textId="7B1BDEE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elephone call</w:t>
            </w:r>
          </w:p>
        </w:tc>
      </w:tr>
      <w:tr w:rsidR="006369A6" w:rsidRPr="00322072" w14:paraId="6BFA5595" w14:textId="5534BF15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18F13C27" w14:textId="660384A4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rtin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6</w:t>
            </w:r>
          </w:p>
        </w:tc>
        <w:tc>
          <w:tcPr>
            <w:tcW w:w="1256" w:type="dxa"/>
            <w:vAlign w:val="center"/>
          </w:tcPr>
          <w:p w14:paraId="799D6DD2" w14:textId="3860736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lemedicine</w:t>
            </w:r>
          </w:p>
        </w:tc>
        <w:tc>
          <w:tcPr>
            <w:tcW w:w="1263" w:type="dxa"/>
            <w:noWrap/>
            <w:vAlign w:val="center"/>
          </w:tcPr>
          <w:p w14:paraId="278B0056" w14:textId="5F807F2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dministrative support, Clinical assessment</w:t>
            </w:r>
          </w:p>
        </w:tc>
        <w:tc>
          <w:tcPr>
            <w:tcW w:w="1170" w:type="dxa"/>
            <w:noWrap/>
            <w:vAlign w:val="center"/>
          </w:tcPr>
          <w:p w14:paraId="1A989E37" w14:textId="5A873C3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ynchronous</w:t>
            </w:r>
          </w:p>
        </w:tc>
        <w:tc>
          <w:tcPr>
            <w:tcW w:w="1710" w:type="dxa"/>
            <w:vAlign w:val="center"/>
          </w:tcPr>
          <w:p w14:paraId="3D51A719" w14:textId="111D879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loLens2</w:t>
            </w:r>
          </w:p>
        </w:tc>
        <w:tc>
          <w:tcPr>
            <w:tcW w:w="1350" w:type="dxa"/>
            <w:vAlign w:val="center"/>
          </w:tcPr>
          <w:p w14:paraId="32AB3BAF" w14:textId="2520BEC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173CE7A5" w14:textId="2695475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63D9A29F" w14:textId="1EECB79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7094FFA8" w14:textId="6A83F84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0EDCC742" w14:textId="7742344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3936CF5" w14:textId="41DC803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, Headset</w:t>
            </w:r>
          </w:p>
        </w:tc>
      </w:tr>
      <w:tr w:rsidR="006369A6" w:rsidRPr="00322072" w14:paraId="327509C1" w14:textId="29C7D529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7DB21868" w14:textId="4FC7430B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garatnam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7</w:t>
            </w:r>
          </w:p>
        </w:tc>
        <w:tc>
          <w:tcPr>
            <w:tcW w:w="1256" w:type="dxa"/>
            <w:vAlign w:val="center"/>
          </w:tcPr>
          <w:p w14:paraId="345F418C" w14:textId="30565C9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SS (AI-based)</w:t>
            </w:r>
          </w:p>
        </w:tc>
        <w:tc>
          <w:tcPr>
            <w:tcW w:w="1263" w:type="dxa"/>
            <w:noWrap/>
            <w:vAlign w:val="center"/>
          </w:tcPr>
          <w:p w14:paraId="456263C3" w14:textId="1551274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cision making</w:t>
            </w:r>
          </w:p>
        </w:tc>
        <w:tc>
          <w:tcPr>
            <w:tcW w:w="1170" w:type="dxa"/>
            <w:noWrap/>
            <w:vAlign w:val="center"/>
          </w:tcPr>
          <w:p w14:paraId="6A9A09C0" w14:textId="4497E4D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6CB00C18" w14:textId="48AA57C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e-Stroke Suite and WhatsApp</w:t>
            </w:r>
          </w:p>
        </w:tc>
        <w:tc>
          <w:tcPr>
            <w:tcW w:w="1350" w:type="dxa"/>
            <w:vAlign w:val="center"/>
          </w:tcPr>
          <w:p w14:paraId="7BD37D2E" w14:textId="58D8357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40" w:type="dxa"/>
            <w:vAlign w:val="center"/>
          </w:tcPr>
          <w:p w14:paraId="16C69573" w14:textId="20B84D0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5EA9968C" w14:textId="7A4BDFA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rdiovascular disorders</w:t>
            </w:r>
          </w:p>
        </w:tc>
        <w:tc>
          <w:tcPr>
            <w:tcW w:w="810" w:type="dxa"/>
            <w:vAlign w:val="center"/>
          </w:tcPr>
          <w:p w14:paraId="456647A2" w14:textId="2F40A93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737885D9" w14:textId="432F20D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980" w:type="dxa"/>
            <w:vAlign w:val="center"/>
          </w:tcPr>
          <w:p w14:paraId="72495DC8" w14:textId="020B725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67361A64" w14:textId="039FC456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F040662" w14:textId="5EA23EA4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amout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1256" w:type="dxa"/>
            <w:vAlign w:val="center"/>
          </w:tcPr>
          <w:p w14:paraId="6875AC33" w14:textId="1ABC7D0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SS (AI-based)</w:t>
            </w:r>
          </w:p>
        </w:tc>
        <w:tc>
          <w:tcPr>
            <w:tcW w:w="1263" w:type="dxa"/>
            <w:noWrap/>
            <w:vAlign w:val="center"/>
          </w:tcPr>
          <w:p w14:paraId="055C0F20" w14:textId="0FC330E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Prognosis</w:t>
            </w:r>
          </w:p>
        </w:tc>
        <w:tc>
          <w:tcPr>
            <w:tcW w:w="1170" w:type="dxa"/>
            <w:noWrap/>
            <w:vAlign w:val="center"/>
          </w:tcPr>
          <w:p w14:paraId="37BCF5FF" w14:textId="74BFBC2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283931E7" w14:textId="7AA2A17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0172FFF8" w14:textId="034D8B2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0E510B51" w14:textId="3137E3D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7126DCA6" w14:textId="4BD0655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75D177CD" w14:textId="2B016FB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19F916AC" w14:textId="0C2DF06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233BC254" w14:textId="596BC0B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</w:t>
            </w:r>
          </w:p>
        </w:tc>
      </w:tr>
      <w:tr w:rsidR="006369A6" w:rsidRPr="00322072" w14:paraId="21B7B4B0" w14:textId="469AD500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19F579B" w14:textId="36DA1A86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ong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19</w:t>
            </w:r>
          </w:p>
        </w:tc>
        <w:tc>
          <w:tcPr>
            <w:tcW w:w="1256" w:type="dxa"/>
            <w:vAlign w:val="center"/>
          </w:tcPr>
          <w:p w14:paraId="78F090A6" w14:textId="24C5024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mptom tracker, CDSS</w:t>
            </w:r>
          </w:p>
        </w:tc>
        <w:tc>
          <w:tcPr>
            <w:tcW w:w="1263" w:type="dxa"/>
            <w:noWrap/>
            <w:vAlign w:val="center"/>
          </w:tcPr>
          <w:p w14:paraId="3FEA2B1D" w14:textId="44B38AD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, Decision making</w:t>
            </w:r>
          </w:p>
        </w:tc>
        <w:tc>
          <w:tcPr>
            <w:tcW w:w="1170" w:type="dxa"/>
            <w:noWrap/>
            <w:vAlign w:val="center"/>
          </w:tcPr>
          <w:p w14:paraId="1584C64A" w14:textId="227BF3B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6326C3A8" w14:textId="0841B55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Honghu</w:t>
            </w:r>
            <w:proofErr w:type="spellEnd"/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Hybrid System (HHS)</w:t>
            </w:r>
          </w:p>
        </w:tc>
        <w:tc>
          <w:tcPr>
            <w:tcW w:w="1350" w:type="dxa"/>
            <w:vAlign w:val="center"/>
          </w:tcPr>
          <w:p w14:paraId="2F0B2229" w14:textId="5765895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6A9A3203" w14:textId="47B0EDD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Decision makers </w:t>
            </w:r>
          </w:p>
        </w:tc>
        <w:tc>
          <w:tcPr>
            <w:tcW w:w="1350" w:type="dxa"/>
            <w:vAlign w:val="center"/>
          </w:tcPr>
          <w:p w14:paraId="3FB5EF91" w14:textId="14CD43C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673F7EDE" w14:textId="7AEBB61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5954023" w14:textId="15CCE02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3CEA3B97" w14:textId="6FC0CF4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s</w:t>
            </w:r>
          </w:p>
        </w:tc>
      </w:tr>
      <w:tr w:rsidR="006369A6" w:rsidRPr="00322072" w14:paraId="4ECA63C3" w14:textId="00FCDA7D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1F9B996F" w14:textId="018C3F60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seiki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0</w:t>
            </w:r>
          </w:p>
        </w:tc>
        <w:tc>
          <w:tcPr>
            <w:tcW w:w="1256" w:type="dxa"/>
            <w:vAlign w:val="center"/>
          </w:tcPr>
          <w:p w14:paraId="2F59F478" w14:textId="0ADF91F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botic system</w:t>
            </w:r>
          </w:p>
        </w:tc>
        <w:tc>
          <w:tcPr>
            <w:tcW w:w="1263" w:type="dxa"/>
            <w:noWrap/>
            <w:vAlign w:val="center"/>
          </w:tcPr>
          <w:p w14:paraId="29045B77" w14:textId="1F9FC81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Personal assistant</w:t>
            </w:r>
          </w:p>
        </w:tc>
        <w:tc>
          <w:tcPr>
            <w:tcW w:w="1170" w:type="dxa"/>
            <w:noWrap/>
            <w:vAlign w:val="center"/>
          </w:tcPr>
          <w:p w14:paraId="27359CBA" w14:textId="408B8B9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14704159" w14:textId="4476C0C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Lio</w:t>
            </w:r>
            <w:proofErr w:type="spellEnd"/>
          </w:p>
        </w:tc>
        <w:tc>
          <w:tcPr>
            <w:tcW w:w="1350" w:type="dxa"/>
            <w:vAlign w:val="center"/>
          </w:tcPr>
          <w:p w14:paraId="45F3248E" w14:textId="1603DB6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41426EE2" w14:textId="525AA6B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4194FD62" w14:textId="21ADFC7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4992BA49" w14:textId="41B46BB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, Hospital, Community</w:t>
            </w:r>
          </w:p>
        </w:tc>
        <w:tc>
          <w:tcPr>
            <w:tcW w:w="1260" w:type="dxa"/>
            <w:vAlign w:val="center"/>
          </w:tcPr>
          <w:p w14:paraId="53C2451A" w14:textId="52DCA1B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7F569D96" w14:textId="7535024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obot</w:t>
            </w:r>
          </w:p>
        </w:tc>
      </w:tr>
      <w:tr w:rsidR="006369A6" w:rsidRPr="00322072" w14:paraId="4EC93345" w14:textId="38E87BD4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56201A9" w14:textId="738BE269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ne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1</w:t>
            </w:r>
          </w:p>
        </w:tc>
        <w:tc>
          <w:tcPr>
            <w:tcW w:w="1256" w:type="dxa"/>
            <w:vAlign w:val="center"/>
          </w:tcPr>
          <w:p w14:paraId="5BE697B8" w14:textId="184535F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botic system</w:t>
            </w:r>
          </w:p>
        </w:tc>
        <w:tc>
          <w:tcPr>
            <w:tcW w:w="1263" w:type="dxa"/>
            <w:noWrap/>
            <w:vAlign w:val="center"/>
          </w:tcPr>
          <w:p w14:paraId="38575A31" w14:textId="2180833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</w:tc>
        <w:tc>
          <w:tcPr>
            <w:tcW w:w="1170" w:type="dxa"/>
            <w:noWrap/>
            <w:vAlign w:val="center"/>
          </w:tcPr>
          <w:p w14:paraId="0A2BD64E" w14:textId="78040ED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3AF4D1EF" w14:textId="4EBA887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50464F62" w14:textId="010AB27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2A3BFE4" w14:textId="6F5136E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</w:t>
            </w:r>
          </w:p>
        </w:tc>
        <w:tc>
          <w:tcPr>
            <w:tcW w:w="1350" w:type="dxa"/>
            <w:vAlign w:val="center"/>
          </w:tcPr>
          <w:p w14:paraId="4A0FEC88" w14:textId="2ABB2C8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56E256DF" w14:textId="0BC9716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1260" w:type="dxa"/>
            <w:vAlign w:val="center"/>
          </w:tcPr>
          <w:p w14:paraId="175F5970" w14:textId="0DA485D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49E34E74" w14:textId="7BAEE68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obot</w:t>
            </w:r>
          </w:p>
        </w:tc>
      </w:tr>
      <w:tr w:rsidR="006369A6" w:rsidRPr="00322072" w14:paraId="32D7E7C5" w14:textId="30459B32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17C0BC1B" w14:textId="1B8387F5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Tabaza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2</w:t>
            </w:r>
          </w:p>
        </w:tc>
        <w:tc>
          <w:tcPr>
            <w:tcW w:w="1256" w:type="dxa"/>
            <w:vAlign w:val="center"/>
          </w:tcPr>
          <w:p w14:paraId="57FD09B6" w14:textId="56A8FEC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botic system</w:t>
            </w:r>
          </w:p>
        </w:tc>
        <w:tc>
          <w:tcPr>
            <w:tcW w:w="1263" w:type="dxa"/>
            <w:noWrap/>
            <w:vAlign w:val="center"/>
          </w:tcPr>
          <w:p w14:paraId="216A63E9" w14:textId="21C8379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noWrap/>
            <w:vAlign w:val="center"/>
          </w:tcPr>
          <w:p w14:paraId="09879E7D" w14:textId="004172E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2BA6912A" w14:textId="69E0BFA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CorPath</w:t>
            </w:r>
            <w:proofErr w:type="spellEnd"/>
          </w:p>
        </w:tc>
        <w:tc>
          <w:tcPr>
            <w:tcW w:w="1350" w:type="dxa"/>
            <w:vAlign w:val="center"/>
          </w:tcPr>
          <w:p w14:paraId="6A633393" w14:textId="5B6B1AA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2B5E9434" w14:textId="0C977DF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637B5CF7" w14:textId="69A84C4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ardiovascular disorders</w:t>
            </w:r>
          </w:p>
        </w:tc>
        <w:tc>
          <w:tcPr>
            <w:tcW w:w="810" w:type="dxa"/>
            <w:vAlign w:val="center"/>
          </w:tcPr>
          <w:p w14:paraId="54D1B0A9" w14:textId="5FF20A2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Medical center </w:t>
            </w:r>
          </w:p>
        </w:tc>
        <w:tc>
          <w:tcPr>
            <w:tcW w:w="1260" w:type="dxa"/>
            <w:vAlign w:val="center"/>
          </w:tcPr>
          <w:p w14:paraId="7AC8C9AB" w14:textId="7FD0064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795FABF2" w14:textId="6A8D448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obot</w:t>
            </w:r>
          </w:p>
        </w:tc>
      </w:tr>
      <w:tr w:rsidR="006369A6" w:rsidRPr="00322072" w14:paraId="09769B95" w14:textId="66545A7F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1FE3398D" w14:textId="5319276A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ang, J. 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3</w:t>
            </w:r>
          </w:p>
        </w:tc>
        <w:tc>
          <w:tcPr>
            <w:tcW w:w="1256" w:type="dxa"/>
            <w:vAlign w:val="center"/>
          </w:tcPr>
          <w:p w14:paraId="6B23868D" w14:textId="55EF08B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botic system</w:t>
            </w:r>
          </w:p>
        </w:tc>
        <w:tc>
          <w:tcPr>
            <w:tcW w:w="1263" w:type="dxa"/>
            <w:noWrap/>
            <w:vAlign w:val="center"/>
          </w:tcPr>
          <w:p w14:paraId="4CEDAF21" w14:textId="375E1F7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iagnosis, Monitoring (patient)</w:t>
            </w:r>
          </w:p>
        </w:tc>
        <w:tc>
          <w:tcPr>
            <w:tcW w:w="1170" w:type="dxa"/>
            <w:noWrap/>
            <w:vAlign w:val="center"/>
          </w:tcPr>
          <w:p w14:paraId="55647202" w14:textId="20AC810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35CB0117" w14:textId="14DDD7B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GIUSA-R3</w:t>
            </w:r>
          </w:p>
        </w:tc>
        <w:tc>
          <w:tcPr>
            <w:tcW w:w="1350" w:type="dxa"/>
            <w:vAlign w:val="center"/>
          </w:tcPr>
          <w:p w14:paraId="799D170F" w14:textId="3E01802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4B42253D" w14:textId="200E6CB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3B1C3AEE" w14:textId="7883F93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593E2397" w14:textId="0EAA6CC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4D9EC1E7" w14:textId="488AE98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4D20B671" w14:textId="142E9F6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obot</w:t>
            </w:r>
          </w:p>
        </w:tc>
      </w:tr>
      <w:tr w:rsidR="006369A6" w:rsidRPr="00322072" w14:paraId="5890B2A3" w14:textId="7B03F400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263B6957" w14:textId="63A464A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4</w:t>
            </w:r>
          </w:p>
        </w:tc>
        <w:tc>
          <w:tcPr>
            <w:tcW w:w="1256" w:type="dxa"/>
            <w:vAlign w:val="center"/>
          </w:tcPr>
          <w:p w14:paraId="5044E9A6" w14:textId="0562D9F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botic system</w:t>
            </w:r>
          </w:p>
        </w:tc>
        <w:tc>
          <w:tcPr>
            <w:tcW w:w="1263" w:type="dxa"/>
            <w:noWrap/>
            <w:vAlign w:val="center"/>
          </w:tcPr>
          <w:p w14:paraId="7EC4643C" w14:textId="0DEE0F4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iagnosis, Monitoring (patient)</w:t>
            </w:r>
          </w:p>
        </w:tc>
        <w:tc>
          <w:tcPr>
            <w:tcW w:w="1170" w:type="dxa"/>
            <w:noWrap/>
            <w:vAlign w:val="center"/>
          </w:tcPr>
          <w:p w14:paraId="4F465752" w14:textId="5C58E85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37DB8427" w14:textId="59D6FFB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GIUSA-R3</w:t>
            </w:r>
          </w:p>
        </w:tc>
        <w:tc>
          <w:tcPr>
            <w:tcW w:w="1350" w:type="dxa"/>
            <w:vAlign w:val="center"/>
          </w:tcPr>
          <w:p w14:paraId="4F7BEB86" w14:textId="05C85C2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3E6B343F" w14:textId="7C0F73D7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326BFAC1" w14:textId="79FCAB9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4B14BC55" w14:textId="450D831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A156098" w14:textId="5BA578A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1B493DE" w14:textId="7612506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obot</w:t>
            </w:r>
          </w:p>
        </w:tc>
      </w:tr>
      <w:tr w:rsidR="006369A6" w:rsidRPr="00322072" w14:paraId="59DEDB06" w14:textId="67998CD4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2220CDA" w14:textId="661DB957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u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5</w:t>
            </w:r>
          </w:p>
        </w:tc>
        <w:tc>
          <w:tcPr>
            <w:tcW w:w="1256" w:type="dxa"/>
            <w:vAlign w:val="center"/>
          </w:tcPr>
          <w:p w14:paraId="2F53E7C7" w14:textId="73D6C6C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botic system</w:t>
            </w:r>
          </w:p>
        </w:tc>
        <w:tc>
          <w:tcPr>
            <w:tcW w:w="1263" w:type="dxa"/>
            <w:noWrap/>
            <w:vAlign w:val="center"/>
          </w:tcPr>
          <w:p w14:paraId="40EF9C4D" w14:textId="77A870F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iagnosis, Monitoring (patient)</w:t>
            </w:r>
          </w:p>
        </w:tc>
        <w:tc>
          <w:tcPr>
            <w:tcW w:w="1170" w:type="dxa"/>
            <w:noWrap/>
            <w:vAlign w:val="center"/>
          </w:tcPr>
          <w:p w14:paraId="434C1C1A" w14:textId="61C4925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1FD303BC" w14:textId="4D2FA51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GIUSA-R3</w:t>
            </w:r>
          </w:p>
        </w:tc>
        <w:tc>
          <w:tcPr>
            <w:tcW w:w="1350" w:type="dxa"/>
            <w:vAlign w:val="center"/>
          </w:tcPr>
          <w:p w14:paraId="114FEED9" w14:textId="69EEEAF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36CA305A" w14:textId="432FF76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7E041F31" w14:textId="6D5090F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48D39B99" w14:textId="737F845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2F7B7D11" w14:textId="37A40A1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08BC9169" w14:textId="2B23D98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Robot</w:t>
            </w:r>
          </w:p>
        </w:tc>
      </w:tr>
      <w:tr w:rsidR="006369A6" w:rsidRPr="00322072" w14:paraId="5B778CC2" w14:textId="45232E4E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55855D41" w14:textId="798BF652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rew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6</w:t>
            </w:r>
          </w:p>
        </w:tc>
        <w:tc>
          <w:tcPr>
            <w:tcW w:w="1256" w:type="dxa"/>
            <w:vAlign w:val="center"/>
          </w:tcPr>
          <w:p w14:paraId="78576BEA" w14:textId="48BC133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mptom tracker</w:t>
            </w:r>
          </w:p>
        </w:tc>
        <w:tc>
          <w:tcPr>
            <w:tcW w:w="1263" w:type="dxa"/>
            <w:noWrap/>
            <w:vAlign w:val="center"/>
          </w:tcPr>
          <w:p w14:paraId="4CD3E006" w14:textId="4C247049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</w:t>
            </w:r>
          </w:p>
        </w:tc>
        <w:tc>
          <w:tcPr>
            <w:tcW w:w="1170" w:type="dxa"/>
            <w:noWrap/>
            <w:vAlign w:val="center"/>
          </w:tcPr>
          <w:p w14:paraId="7746354C" w14:textId="37D3867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Asynchronous</w:t>
            </w:r>
          </w:p>
        </w:tc>
        <w:tc>
          <w:tcPr>
            <w:tcW w:w="1710" w:type="dxa"/>
            <w:vAlign w:val="center"/>
          </w:tcPr>
          <w:p w14:paraId="1190E719" w14:textId="48D9788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5E1FB4EE" w14:textId="2688DA9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7680E91F" w14:textId="3782537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</w:t>
            </w:r>
          </w:p>
        </w:tc>
        <w:tc>
          <w:tcPr>
            <w:tcW w:w="1350" w:type="dxa"/>
            <w:vAlign w:val="center"/>
          </w:tcPr>
          <w:p w14:paraId="1463BE52" w14:textId="46D5E8A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5322FFF1" w14:textId="7F2DA01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1260" w:type="dxa"/>
            <w:vAlign w:val="center"/>
          </w:tcPr>
          <w:p w14:paraId="6EEDBF49" w14:textId="195C698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71B432E9" w14:textId="0949525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</w:t>
            </w:r>
          </w:p>
        </w:tc>
      </w:tr>
      <w:tr w:rsidR="006369A6" w:rsidRPr="00322072" w14:paraId="1FE62D87" w14:textId="291206E9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02901357" w14:textId="3017A3B3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nni1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256" w:type="dxa"/>
            <w:vAlign w:val="center"/>
          </w:tcPr>
          <w:p w14:paraId="6C42B4CA" w14:textId="6DC0360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mptom tracker</w:t>
            </w:r>
          </w:p>
        </w:tc>
        <w:tc>
          <w:tcPr>
            <w:tcW w:w="1263" w:type="dxa"/>
            <w:noWrap/>
            <w:vAlign w:val="center"/>
          </w:tcPr>
          <w:p w14:paraId="561E8E76" w14:textId="58D0267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</w:t>
            </w:r>
          </w:p>
        </w:tc>
        <w:tc>
          <w:tcPr>
            <w:tcW w:w="1170" w:type="dxa"/>
            <w:noWrap/>
            <w:vAlign w:val="center"/>
          </w:tcPr>
          <w:p w14:paraId="6D4C36FB" w14:textId="6CDAD55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017FEFCB" w14:textId="2237E8F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4AF039F2" w14:textId="3AE289A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19B811A5" w14:textId="3FD6AC2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</w:t>
            </w:r>
          </w:p>
        </w:tc>
        <w:tc>
          <w:tcPr>
            <w:tcW w:w="1350" w:type="dxa"/>
            <w:vAlign w:val="center"/>
          </w:tcPr>
          <w:p w14:paraId="0F8BA22C" w14:textId="174A82C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1D7249D5" w14:textId="5188FE2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1260" w:type="dxa"/>
            <w:vAlign w:val="center"/>
          </w:tcPr>
          <w:p w14:paraId="1FE694DB" w14:textId="5CE77A9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339FF2A2" w14:textId="3757B1A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</w:t>
            </w:r>
          </w:p>
        </w:tc>
      </w:tr>
      <w:tr w:rsidR="006369A6" w:rsidRPr="00322072" w14:paraId="34C2F8B4" w14:textId="1A2C1076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5C6D4EB6" w14:textId="77A203CB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amamoto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8</w:t>
            </w:r>
          </w:p>
        </w:tc>
        <w:tc>
          <w:tcPr>
            <w:tcW w:w="1256" w:type="dxa"/>
            <w:vAlign w:val="center"/>
          </w:tcPr>
          <w:p w14:paraId="68717E92" w14:textId="2C1CD07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mptom tracker</w:t>
            </w:r>
          </w:p>
        </w:tc>
        <w:tc>
          <w:tcPr>
            <w:tcW w:w="1263" w:type="dxa"/>
            <w:noWrap/>
            <w:vAlign w:val="center"/>
          </w:tcPr>
          <w:p w14:paraId="65119ACD" w14:textId="0F24140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</w:t>
            </w:r>
          </w:p>
        </w:tc>
        <w:tc>
          <w:tcPr>
            <w:tcW w:w="1170" w:type="dxa"/>
            <w:noWrap/>
            <w:vAlign w:val="center"/>
          </w:tcPr>
          <w:p w14:paraId="6F6C9CA9" w14:textId="0DF75A2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545BAE11" w14:textId="6549E1A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K-note</w:t>
            </w:r>
          </w:p>
        </w:tc>
        <w:tc>
          <w:tcPr>
            <w:tcW w:w="1350" w:type="dxa"/>
            <w:vAlign w:val="center"/>
          </w:tcPr>
          <w:p w14:paraId="7D9C77C6" w14:textId="6D13A00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49F5F80D" w14:textId="69F8D2B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792E1E23" w14:textId="208772F8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10579BA6" w14:textId="7AD930B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Medical center </w:t>
            </w:r>
          </w:p>
        </w:tc>
        <w:tc>
          <w:tcPr>
            <w:tcW w:w="1260" w:type="dxa"/>
            <w:vAlign w:val="center"/>
          </w:tcPr>
          <w:p w14:paraId="7247318C" w14:textId="3A480F1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27805004" w14:textId="7978C07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</w:t>
            </w:r>
          </w:p>
        </w:tc>
      </w:tr>
      <w:tr w:rsidR="006369A6" w:rsidRPr="00322072" w14:paraId="7E75BD9F" w14:textId="008A786F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36CBEE3A" w14:textId="00647DBE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hinkothe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29</w:t>
            </w:r>
          </w:p>
        </w:tc>
        <w:tc>
          <w:tcPr>
            <w:tcW w:w="1256" w:type="dxa"/>
            <w:vAlign w:val="center"/>
          </w:tcPr>
          <w:p w14:paraId="487F02EF" w14:textId="28F941A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mptom tracker, EHR</w:t>
            </w:r>
          </w:p>
        </w:tc>
        <w:tc>
          <w:tcPr>
            <w:tcW w:w="1263" w:type="dxa"/>
            <w:noWrap/>
            <w:vAlign w:val="center"/>
          </w:tcPr>
          <w:p w14:paraId="4BA058D3" w14:textId="425BA95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), Accessing patient records</w:t>
            </w:r>
          </w:p>
        </w:tc>
        <w:tc>
          <w:tcPr>
            <w:tcW w:w="1170" w:type="dxa"/>
            <w:noWrap/>
            <w:vAlign w:val="center"/>
          </w:tcPr>
          <w:p w14:paraId="617C73DD" w14:textId="54768E7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76C3A104" w14:textId="63433EF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19CC, HCP Pro App</w:t>
            </w:r>
          </w:p>
        </w:tc>
        <w:tc>
          <w:tcPr>
            <w:tcW w:w="1350" w:type="dxa"/>
            <w:vAlign w:val="center"/>
          </w:tcPr>
          <w:p w14:paraId="3928739F" w14:textId="2A71901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5729F5A5" w14:textId="41B82C7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38A82565" w14:textId="07525EC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32CC84FA" w14:textId="7947201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edical center</w:t>
            </w:r>
          </w:p>
        </w:tc>
        <w:tc>
          <w:tcPr>
            <w:tcW w:w="1260" w:type="dxa"/>
            <w:vAlign w:val="center"/>
          </w:tcPr>
          <w:p w14:paraId="5846305F" w14:textId="287DB6B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5B3AD8AB" w14:textId="79D801A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Website</w:t>
            </w:r>
          </w:p>
        </w:tc>
      </w:tr>
      <w:tr w:rsidR="006369A6" w:rsidRPr="00322072" w14:paraId="4F14CBE8" w14:textId="7B97079D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05F882E3" w14:textId="2DF88D19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xit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30</w:t>
            </w:r>
          </w:p>
        </w:tc>
        <w:tc>
          <w:tcPr>
            <w:tcW w:w="1256" w:type="dxa"/>
            <w:vAlign w:val="center"/>
          </w:tcPr>
          <w:p w14:paraId="29C1F756" w14:textId="2536E7F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shboard</w:t>
            </w:r>
          </w:p>
        </w:tc>
        <w:tc>
          <w:tcPr>
            <w:tcW w:w="1263" w:type="dxa"/>
            <w:noWrap/>
            <w:vAlign w:val="center"/>
          </w:tcPr>
          <w:p w14:paraId="113A72EA" w14:textId="56A990D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services)</w:t>
            </w:r>
          </w:p>
        </w:tc>
        <w:tc>
          <w:tcPr>
            <w:tcW w:w="1170" w:type="dxa"/>
            <w:noWrap/>
            <w:vAlign w:val="center"/>
          </w:tcPr>
          <w:p w14:paraId="0A57383A" w14:textId="7D64C77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40207E55" w14:textId="1E4585B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7110A92C" w14:textId="53A264D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3F561B43" w14:textId="64C01312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cision makers</w:t>
            </w:r>
          </w:p>
        </w:tc>
        <w:tc>
          <w:tcPr>
            <w:tcW w:w="1350" w:type="dxa"/>
            <w:vAlign w:val="center"/>
          </w:tcPr>
          <w:p w14:paraId="564EC8F9" w14:textId="7E0B959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4D9A587E" w14:textId="25AF6F5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6A875371" w14:textId="6EC4DFE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6C0C0220" w14:textId="11CD7DC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</w:t>
            </w:r>
          </w:p>
        </w:tc>
      </w:tr>
      <w:tr w:rsidR="006369A6" w:rsidRPr="00322072" w14:paraId="57A09A16" w14:textId="23BA7BA4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BDF5E04" w14:textId="7D77E6D6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evens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31</w:t>
            </w:r>
          </w:p>
        </w:tc>
        <w:tc>
          <w:tcPr>
            <w:tcW w:w="1256" w:type="dxa"/>
            <w:vAlign w:val="center"/>
          </w:tcPr>
          <w:p w14:paraId="7326BE61" w14:textId="20DD846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shboard</w:t>
            </w:r>
          </w:p>
        </w:tc>
        <w:tc>
          <w:tcPr>
            <w:tcW w:w="1263" w:type="dxa"/>
            <w:noWrap/>
            <w:vAlign w:val="center"/>
          </w:tcPr>
          <w:p w14:paraId="3062840E" w14:textId="1C3DC67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nitoring (patients &amp; services)</w:t>
            </w:r>
          </w:p>
        </w:tc>
        <w:tc>
          <w:tcPr>
            <w:tcW w:w="1170" w:type="dxa"/>
            <w:noWrap/>
            <w:vAlign w:val="center"/>
          </w:tcPr>
          <w:p w14:paraId="4E70C774" w14:textId="5F7F3B9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15249457" w14:textId="2F1E95E2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7F016134" w14:textId="6EF6405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483FCEF9" w14:textId="23B9FC6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Decision makers </w:t>
            </w:r>
          </w:p>
        </w:tc>
        <w:tc>
          <w:tcPr>
            <w:tcW w:w="1350" w:type="dxa"/>
            <w:vAlign w:val="center"/>
          </w:tcPr>
          <w:p w14:paraId="166C2420" w14:textId="1D77C29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 &amp; Urologic diseases</w:t>
            </w:r>
          </w:p>
        </w:tc>
        <w:tc>
          <w:tcPr>
            <w:tcW w:w="810" w:type="dxa"/>
            <w:vAlign w:val="center"/>
          </w:tcPr>
          <w:p w14:paraId="351E5980" w14:textId="2780E208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5D87C959" w14:textId="135FEAD5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4425F95A" w14:textId="61C09A2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</w:t>
            </w:r>
          </w:p>
        </w:tc>
      </w:tr>
      <w:tr w:rsidR="006369A6" w:rsidRPr="00322072" w14:paraId="778FE484" w14:textId="7FDBC310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47441BE1" w14:textId="4F58D121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shalintshal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32</w:t>
            </w:r>
          </w:p>
        </w:tc>
        <w:tc>
          <w:tcPr>
            <w:tcW w:w="1256" w:type="dxa"/>
            <w:vAlign w:val="center"/>
          </w:tcPr>
          <w:p w14:paraId="1AEE5112" w14:textId="629C9DC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HR</w:t>
            </w:r>
          </w:p>
        </w:tc>
        <w:tc>
          <w:tcPr>
            <w:tcW w:w="1263" w:type="dxa"/>
            <w:noWrap/>
            <w:vAlign w:val="center"/>
          </w:tcPr>
          <w:p w14:paraId="43A8DA35" w14:textId="1838884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Accessing patient records </w:t>
            </w:r>
          </w:p>
        </w:tc>
        <w:tc>
          <w:tcPr>
            <w:tcW w:w="1170" w:type="dxa"/>
            <w:noWrap/>
            <w:vAlign w:val="center"/>
          </w:tcPr>
          <w:p w14:paraId="3FC805B6" w14:textId="47AA9D15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50BB0307" w14:textId="775912F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Trello</w:t>
            </w:r>
          </w:p>
        </w:tc>
        <w:tc>
          <w:tcPr>
            <w:tcW w:w="1350" w:type="dxa"/>
            <w:vAlign w:val="center"/>
          </w:tcPr>
          <w:p w14:paraId="24ABA44C" w14:textId="2386069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736C0FEB" w14:textId="3E06B3F0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593A81AA" w14:textId="1671D063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397E6F66" w14:textId="4DB2A39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7E7076DE" w14:textId="34E7EEB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2CD7470F" w14:textId="40BEB78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</w:t>
            </w:r>
          </w:p>
        </w:tc>
      </w:tr>
      <w:tr w:rsidR="006369A6" w:rsidRPr="00322072" w14:paraId="4BC8915A" w14:textId="59CDC2DE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63E8E24" w14:textId="6FB5F5ED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i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33</w:t>
            </w:r>
          </w:p>
        </w:tc>
        <w:tc>
          <w:tcPr>
            <w:tcW w:w="1256" w:type="dxa"/>
            <w:vAlign w:val="center"/>
          </w:tcPr>
          <w:p w14:paraId="08DFF464" w14:textId="15162369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ducational platform</w:t>
            </w:r>
          </w:p>
        </w:tc>
        <w:tc>
          <w:tcPr>
            <w:tcW w:w="1263" w:type="dxa"/>
            <w:noWrap/>
            <w:vAlign w:val="center"/>
          </w:tcPr>
          <w:p w14:paraId="12AF56BB" w14:textId="2F39FE4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</w:tc>
        <w:tc>
          <w:tcPr>
            <w:tcW w:w="1170" w:type="dxa"/>
            <w:noWrap/>
            <w:vAlign w:val="center"/>
          </w:tcPr>
          <w:p w14:paraId="6B9EF276" w14:textId="7319E3A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30B18644" w14:textId="4340248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61A7A">
              <w:rPr>
                <w:rFonts w:asciiTheme="majorBidi" w:hAnsiTheme="majorBidi" w:cstheme="majorBidi"/>
                <w:sz w:val="18"/>
                <w:szCs w:val="18"/>
              </w:rPr>
              <w:t>PalliCOVID</w:t>
            </w:r>
            <w:proofErr w:type="spellEnd"/>
          </w:p>
        </w:tc>
        <w:tc>
          <w:tcPr>
            <w:tcW w:w="1350" w:type="dxa"/>
            <w:vAlign w:val="center"/>
          </w:tcPr>
          <w:p w14:paraId="66B02A0A" w14:textId="38A2821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 xml:space="preserve">Built for purpose </w:t>
            </w:r>
          </w:p>
        </w:tc>
        <w:tc>
          <w:tcPr>
            <w:tcW w:w="1440" w:type="dxa"/>
            <w:vAlign w:val="center"/>
          </w:tcPr>
          <w:p w14:paraId="3C681364" w14:textId="4AB7D0AB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care professionals</w:t>
            </w:r>
          </w:p>
        </w:tc>
        <w:tc>
          <w:tcPr>
            <w:tcW w:w="1350" w:type="dxa"/>
            <w:vAlign w:val="center"/>
          </w:tcPr>
          <w:p w14:paraId="299957B8" w14:textId="2754272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6FF914DC" w14:textId="348D3E3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1260" w:type="dxa"/>
            <w:vAlign w:val="center"/>
          </w:tcPr>
          <w:p w14:paraId="2DEC94A2" w14:textId="6F9495D4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45B9B63C" w14:textId="3244DEA7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site</w:t>
            </w:r>
          </w:p>
        </w:tc>
      </w:tr>
      <w:tr w:rsidR="006369A6" w:rsidRPr="00322072" w14:paraId="5191F74E" w14:textId="0090F1BE" w:rsidTr="0063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87D0688" w14:textId="1858FF98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, C.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34</w:t>
            </w:r>
          </w:p>
        </w:tc>
        <w:tc>
          <w:tcPr>
            <w:tcW w:w="1256" w:type="dxa"/>
            <w:vAlign w:val="center"/>
          </w:tcPr>
          <w:p w14:paraId="1F706B45" w14:textId="6B2B57BF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ducational platform</w:t>
            </w:r>
          </w:p>
        </w:tc>
        <w:tc>
          <w:tcPr>
            <w:tcW w:w="1263" w:type="dxa"/>
            <w:noWrap/>
            <w:vAlign w:val="center"/>
          </w:tcPr>
          <w:p w14:paraId="36D00411" w14:textId="2FC056FC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</w:tc>
        <w:tc>
          <w:tcPr>
            <w:tcW w:w="1170" w:type="dxa"/>
            <w:noWrap/>
            <w:vAlign w:val="center"/>
          </w:tcPr>
          <w:p w14:paraId="6538DD62" w14:textId="281D2D54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215574CD" w14:textId="0260ACBD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Zoom</w:t>
            </w:r>
          </w:p>
        </w:tc>
        <w:tc>
          <w:tcPr>
            <w:tcW w:w="1350" w:type="dxa"/>
            <w:vAlign w:val="center"/>
          </w:tcPr>
          <w:p w14:paraId="18DAE03B" w14:textId="29474086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Purpose-shifted</w:t>
            </w:r>
          </w:p>
        </w:tc>
        <w:tc>
          <w:tcPr>
            <w:tcW w:w="1440" w:type="dxa"/>
            <w:vAlign w:val="center"/>
          </w:tcPr>
          <w:p w14:paraId="051C9E88" w14:textId="1F070E3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 xml:space="preserve"> Healthcare professionals</w:t>
            </w:r>
          </w:p>
        </w:tc>
        <w:tc>
          <w:tcPr>
            <w:tcW w:w="1350" w:type="dxa"/>
            <w:vAlign w:val="center"/>
          </w:tcPr>
          <w:p w14:paraId="3D42BB7E" w14:textId="626EDE0E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General</w:t>
            </w:r>
          </w:p>
        </w:tc>
        <w:tc>
          <w:tcPr>
            <w:tcW w:w="810" w:type="dxa"/>
            <w:vAlign w:val="center"/>
          </w:tcPr>
          <w:p w14:paraId="0531C8AC" w14:textId="7AC6F21A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1E204F35" w14:textId="171E713B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980" w:type="dxa"/>
            <w:vAlign w:val="center"/>
          </w:tcPr>
          <w:p w14:paraId="5396C69C" w14:textId="05EA9FA1" w:rsidR="006369A6" w:rsidRPr="00361A7A" w:rsidRDefault="006369A6" w:rsidP="0063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Mobile App, Desktop app, Website</w:t>
            </w:r>
          </w:p>
        </w:tc>
      </w:tr>
      <w:tr w:rsidR="006369A6" w:rsidRPr="00322072" w14:paraId="563D59A9" w14:textId="5A4E3E8A" w:rsidTr="006369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vAlign w:val="center"/>
          </w:tcPr>
          <w:p w14:paraId="67C94B18" w14:textId="62C5E0CA" w:rsidR="006369A6" w:rsidRPr="00361A7A" w:rsidRDefault="006369A6" w:rsidP="006369A6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, J.</w:t>
            </w: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35</w:t>
            </w:r>
          </w:p>
        </w:tc>
        <w:tc>
          <w:tcPr>
            <w:tcW w:w="1256" w:type="dxa"/>
            <w:vAlign w:val="center"/>
          </w:tcPr>
          <w:p w14:paraId="3052B6CE" w14:textId="13D646B3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-dose CT method (</w:t>
            </w:r>
            <w:proofErr w:type="spellStart"/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reDose</w:t>
            </w:r>
            <w:proofErr w:type="spellEnd"/>
            <w:r w:rsidRPr="00361A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4D combined with Karl 3D technology in the low dose computerized tomography)</w:t>
            </w:r>
          </w:p>
        </w:tc>
        <w:tc>
          <w:tcPr>
            <w:tcW w:w="1263" w:type="dxa"/>
            <w:noWrap/>
            <w:vAlign w:val="center"/>
          </w:tcPr>
          <w:p w14:paraId="703BC391" w14:textId="53E93A71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Follow up</w:t>
            </w:r>
          </w:p>
        </w:tc>
        <w:tc>
          <w:tcPr>
            <w:tcW w:w="1170" w:type="dxa"/>
            <w:noWrap/>
            <w:vAlign w:val="center"/>
          </w:tcPr>
          <w:p w14:paraId="3FCA7D7F" w14:textId="39C9412E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Inapplicable</w:t>
            </w:r>
          </w:p>
        </w:tc>
        <w:tc>
          <w:tcPr>
            <w:tcW w:w="1710" w:type="dxa"/>
            <w:vAlign w:val="center"/>
          </w:tcPr>
          <w:p w14:paraId="3F1B9AD5" w14:textId="78D658A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350" w:type="dxa"/>
            <w:vAlign w:val="center"/>
          </w:tcPr>
          <w:p w14:paraId="621A22E6" w14:textId="17E52C4F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369A6">
              <w:rPr>
                <w:rFonts w:asciiTheme="majorBidi" w:hAnsiTheme="majorBidi" w:cstheme="majorBidi"/>
                <w:sz w:val="18"/>
                <w:szCs w:val="18"/>
              </w:rPr>
              <w:t>Unspecified</w:t>
            </w:r>
          </w:p>
        </w:tc>
        <w:tc>
          <w:tcPr>
            <w:tcW w:w="1440" w:type="dxa"/>
            <w:vAlign w:val="center"/>
          </w:tcPr>
          <w:p w14:paraId="661238B8" w14:textId="3A3265EC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ealth consumers &amp; Healthcare professionals</w:t>
            </w:r>
          </w:p>
        </w:tc>
        <w:tc>
          <w:tcPr>
            <w:tcW w:w="1350" w:type="dxa"/>
            <w:vAlign w:val="center"/>
          </w:tcPr>
          <w:p w14:paraId="0D799F5E" w14:textId="5249A596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</w:p>
        </w:tc>
        <w:tc>
          <w:tcPr>
            <w:tcW w:w="810" w:type="dxa"/>
            <w:vAlign w:val="center"/>
          </w:tcPr>
          <w:p w14:paraId="3BD4010C" w14:textId="441FA7EA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Hospital</w:t>
            </w:r>
          </w:p>
        </w:tc>
        <w:tc>
          <w:tcPr>
            <w:tcW w:w="1260" w:type="dxa"/>
            <w:vAlign w:val="center"/>
          </w:tcPr>
          <w:p w14:paraId="789125FC" w14:textId="14FAAA00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Non-web-based</w:t>
            </w:r>
          </w:p>
        </w:tc>
        <w:tc>
          <w:tcPr>
            <w:tcW w:w="1980" w:type="dxa"/>
            <w:vAlign w:val="center"/>
          </w:tcPr>
          <w:p w14:paraId="06C220B5" w14:textId="6F58728D" w:rsidR="006369A6" w:rsidRPr="00361A7A" w:rsidRDefault="006369A6" w:rsidP="00636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61A7A">
              <w:rPr>
                <w:rFonts w:asciiTheme="majorBidi" w:hAnsiTheme="majorBidi" w:cstheme="majorBidi"/>
                <w:sz w:val="18"/>
                <w:szCs w:val="18"/>
              </w:rPr>
              <w:t>Desktop app</w:t>
            </w:r>
          </w:p>
        </w:tc>
      </w:tr>
    </w:tbl>
    <w:p w14:paraId="29A570BB" w14:textId="77777777" w:rsidR="004C6C5A" w:rsidRPr="00322072" w:rsidRDefault="004C6C5A" w:rsidP="00322072">
      <w:pPr>
        <w:spacing w:after="0" w:line="240" w:lineRule="auto"/>
        <w:rPr>
          <w:rFonts w:asciiTheme="majorBidi" w:hAnsiTheme="majorBidi" w:cstheme="majorBidi"/>
          <w:color w:val="000000"/>
        </w:rPr>
      </w:pPr>
    </w:p>
    <w:sectPr w:rsidR="004C6C5A" w:rsidRPr="00322072" w:rsidSect="00361A7A">
      <w:pgSz w:w="15840" w:h="12240" w:orient="landscape"/>
      <w:pgMar w:top="630" w:right="720" w:bottom="1440" w:left="1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C18E5" w14:textId="77777777" w:rsidR="00A264EF" w:rsidRDefault="00A264EF" w:rsidP="00CF3807">
      <w:pPr>
        <w:spacing w:after="0" w:line="240" w:lineRule="auto"/>
      </w:pPr>
      <w:r>
        <w:separator/>
      </w:r>
    </w:p>
  </w:endnote>
  <w:endnote w:type="continuationSeparator" w:id="0">
    <w:p w14:paraId="698DFC18" w14:textId="77777777" w:rsidR="00A264EF" w:rsidRDefault="00A264EF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E931C5" w14:textId="77777777" w:rsidR="00A264EF" w:rsidRDefault="00A264EF" w:rsidP="00CF3807">
      <w:pPr>
        <w:spacing w:after="0" w:line="240" w:lineRule="auto"/>
      </w:pPr>
      <w:r>
        <w:separator/>
      </w:r>
    </w:p>
  </w:footnote>
  <w:footnote w:type="continuationSeparator" w:id="0">
    <w:p w14:paraId="4D603B1A" w14:textId="77777777" w:rsidR="00A264EF" w:rsidRDefault="00A264EF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NK0FAIRZ4GstAAAA"/>
  </w:docVars>
  <w:rsids>
    <w:rsidRoot w:val="0046312A"/>
    <w:rsid w:val="0003045B"/>
    <w:rsid w:val="000858A7"/>
    <w:rsid w:val="00087A52"/>
    <w:rsid w:val="000B4C9A"/>
    <w:rsid w:val="000C3222"/>
    <w:rsid w:val="000F44E7"/>
    <w:rsid w:val="00133FAA"/>
    <w:rsid w:val="00167D47"/>
    <w:rsid w:val="001D3FA9"/>
    <w:rsid w:val="002211A1"/>
    <w:rsid w:val="0023302B"/>
    <w:rsid w:val="00256B51"/>
    <w:rsid w:val="00275102"/>
    <w:rsid w:val="00285352"/>
    <w:rsid w:val="002D2F47"/>
    <w:rsid w:val="00316F6A"/>
    <w:rsid w:val="00322072"/>
    <w:rsid w:val="00361A7A"/>
    <w:rsid w:val="0037120D"/>
    <w:rsid w:val="003D28DF"/>
    <w:rsid w:val="00435857"/>
    <w:rsid w:val="00442EE2"/>
    <w:rsid w:val="00446210"/>
    <w:rsid w:val="0044675E"/>
    <w:rsid w:val="0046219A"/>
    <w:rsid w:val="0046312A"/>
    <w:rsid w:val="00477900"/>
    <w:rsid w:val="004A18B4"/>
    <w:rsid w:val="004C6C5A"/>
    <w:rsid w:val="00500936"/>
    <w:rsid w:val="00594B6E"/>
    <w:rsid w:val="00600831"/>
    <w:rsid w:val="00601134"/>
    <w:rsid w:val="00612A1A"/>
    <w:rsid w:val="00620008"/>
    <w:rsid w:val="006301E7"/>
    <w:rsid w:val="006369A6"/>
    <w:rsid w:val="00665752"/>
    <w:rsid w:val="00680365"/>
    <w:rsid w:val="006D0ECA"/>
    <w:rsid w:val="006D22D7"/>
    <w:rsid w:val="006D7371"/>
    <w:rsid w:val="006F11C3"/>
    <w:rsid w:val="0070255C"/>
    <w:rsid w:val="00730063"/>
    <w:rsid w:val="00787C11"/>
    <w:rsid w:val="00790E8F"/>
    <w:rsid w:val="007A0072"/>
    <w:rsid w:val="007E6D9A"/>
    <w:rsid w:val="007F4A8C"/>
    <w:rsid w:val="0080070D"/>
    <w:rsid w:val="00803026"/>
    <w:rsid w:val="0086101F"/>
    <w:rsid w:val="00877428"/>
    <w:rsid w:val="008F058C"/>
    <w:rsid w:val="00915B31"/>
    <w:rsid w:val="00947536"/>
    <w:rsid w:val="009C46C2"/>
    <w:rsid w:val="009F0231"/>
    <w:rsid w:val="00A264EF"/>
    <w:rsid w:val="00A74B95"/>
    <w:rsid w:val="00AE2729"/>
    <w:rsid w:val="00B22FA4"/>
    <w:rsid w:val="00B306F7"/>
    <w:rsid w:val="00B3210B"/>
    <w:rsid w:val="00B617C6"/>
    <w:rsid w:val="00B75489"/>
    <w:rsid w:val="00B91C74"/>
    <w:rsid w:val="00BE1169"/>
    <w:rsid w:val="00C04659"/>
    <w:rsid w:val="00C56B6D"/>
    <w:rsid w:val="00C854DB"/>
    <w:rsid w:val="00CA49A0"/>
    <w:rsid w:val="00CA6349"/>
    <w:rsid w:val="00CB2F98"/>
    <w:rsid w:val="00CE326E"/>
    <w:rsid w:val="00CF3807"/>
    <w:rsid w:val="00CF3DDF"/>
    <w:rsid w:val="00D45AB5"/>
    <w:rsid w:val="00D7196B"/>
    <w:rsid w:val="00DC3278"/>
    <w:rsid w:val="00DC6497"/>
    <w:rsid w:val="00DE3E9E"/>
    <w:rsid w:val="00E8534E"/>
    <w:rsid w:val="00E92470"/>
    <w:rsid w:val="00ED4819"/>
    <w:rsid w:val="00F7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0395A"/>
  <w15:chartTrackingRefBased/>
  <w15:docId w15:val="{8F90842D-33A6-41C7-B4A1-496B6762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styleId="Caption">
    <w:name w:val="caption"/>
    <w:basedOn w:val="Normal"/>
    <w:next w:val="Normal"/>
    <w:uiPriority w:val="35"/>
    <w:unhideWhenUsed/>
    <w:qFormat/>
    <w:rsid w:val="00446210"/>
    <w:pPr>
      <w:keepNext/>
      <w:spacing w:after="0" w:line="360" w:lineRule="auto"/>
    </w:pPr>
    <w:rPr>
      <w:rFonts w:ascii="Times New Roman" w:eastAsiaTheme="minorEastAsia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9</Pages>
  <Words>3652</Words>
  <Characters>2082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61</cp:revision>
  <dcterms:created xsi:type="dcterms:W3CDTF">2019-06-09T09:44:00Z</dcterms:created>
  <dcterms:modified xsi:type="dcterms:W3CDTF">2021-04-20T14:42:00Z</dcterms:modified>
</cp:coreProperties>
</file>